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FF0" w:rsidRDefault="002F3FF0" w:rsidP="002F3FF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2F3FF0">
        <w:rPr>
          <w:rFonts w:ascii="Times New Roman" w:hAnsi="Times New Roman" w:cs="Times New Roman"/>
          <w:b/>
          <w:sz w:val="20"/>
          <w:szCs w:val="20"/>
        </w:rPr>
        <w:t>Supplementary tables:</w:t>
      </w:r>
    </w:p>
    <w:p w:rsidR="00260E10" w:rsidRDefault="00260E10" w:rsidP="002F3F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15BB5" w:rsidRPr="00622F60" w:rsidRDefault="002F3FF0" w:rsidP="002F3F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22F60">
        <w:rPr>
          <w:rFonts w:ascii="Times New Roman" w:hAnsi="Times New Roman" w:cs="Times New Roman"/>
          <w:b/>
          <w:sz w:val="20"/>
          <w:szCs w:val="20"/>
        </w:rPr>
        <w:t>Table</w:t>
      </w:r>
      <w:r w:rsidR="00260E10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622F60">
        <w:rPr>
          <w:rFonts w:ascii="Times New Roman" w:hAnsi="Times New Roman" w:cs="Times New Roman"/>
          <w:b/>
          <w:sz w:val="20"/>
          <w:szCs w:val="20"/>
        </w:rPr>
        <w:t>: The most frequently used Read codes to record consultations per symptom and diagnosis category for boys (n</w:t>
      </w:r>
      <w:r w:rsidR="00A15BB5" w:rsidRPr="00622F60">
        <w:rPr>
          <w:rFonts w:ascii="Times New Roman" w:hAnsi="Times New Roman" w:cs="Times New Roman"/>
          <w:b/>
          <w:sz w:val="20"/>
          <w:szCs w:val="20"/>
        </w:rPr>
        <w:t>=319</w:t>
      </w:r>
      <w:r w:rsidRPr="00622F60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339"/>
        <w:gridCol w:w="1977"/>
        <w:gridCol w:w="1339"/>
        <w:gridCol w:w="1742"/>
        <w:gridCol w:w="1339"/>
      </w:tblGrid>
      <w:tr w:rsidR="00A15BB5" w:rsidRPr="002F3FF0" w:rsidTr="00597EFA">
        <w:tc>
          <w:tcPr>
            <w:tcW w:w="2845" w:type="dxa"/>
            <w:gridSpan w:val="2"/>
            <w:vMerge w:val="restart"/>
            <w:tcBorders>
              <w:top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63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</w:tr>
      <w:tr w:rsidR="00A15BB5" w:rsidRPr="002F3FF0" w:rsidTr="00597EFA">
        <w:tc>
          <w:tcPr>
            <w:tcW w:w="2845" w:type="dxa"/>
            <w:gridSpan w:val="2"/>
            <w:vMerge/>
            <w:tcBorders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Trauma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n-trauma</w:t>
            </w:r>
          </w:p>
        </w:tc>
      </w:tr>
      <w:tr w:rsidR="00A15BB5" w:rsidRPr="002F3FF0" w:rsidTr="00597EFA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A15BB5" w:rsidRPr="002F3FF0" w:rsidRDefault="00A15BB5" w:rsidP="002F3F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A15BB5" w:rsidRPr="002F3FF0" w:rsidRDefault="00A15BB5" w:rsidP="002F3F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Read code)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A15BB5" w:rsidRPr="002F3FF0" w:rsidRDefault="00A15BB5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</w:tr>
      <w:tr w:rsidR="00112684" w:rsidRPr="002F3FF0" w:rsidTr="00597EFA">
        <w:tc>
          <w:tcPr>
            <w:tcW w:w="1506" w:type="dxa"/>
            <w:tcBorders>
              <w:top w:val="single" w:sz="4" w:space="0" w:color="auto"/>
            </w:tcBorders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pain (1M10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112684" w:rsidRPr="002F3FF0" w:rsidRDefault="00243757" w:rsidP="002437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112684"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1BB8" w:rsidRPr="002F3F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112684"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112684" w:rsidRPr="002F3FF0" w:rsidRDefault="00112684" w:rsidP="002F3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ther knee injury (SK170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2F3FF0"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21.9)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Prepatell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bursitis (N2165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2A1BB8" w:rsidRPr="002F3FF0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</w:tr>
      <w:tr w:rsidR="00112684" w:rsidRPr="002F3FF0" w:rsidTr="00597EFA">
        <w:tc>
          <w:tcPr>
            <w:tcW w:w="1506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rthralgia of knee (N094M)</w:t>
            </w:r>
          </w:p>
        </w:tc>
        <w:tc>
          <w:tcPr>
            <w:tcW w:w="1339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31 (</w:t>
            </w:r>
            <w:r w:rsidR="002A1BB8" w:rsidRPr="002F3FF0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112684" w:rsidRPr="002F3FF0" w:rsidRDefault="00112684" w:rsidP="002F3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sprain</w:t>
            </w:r>
          </w:p>
          <w:p w:rsidR="00112684" w:rsidRPr="002F3FF0" w:rsidRDefault="00112684" w:rsidP="002F3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(S54, S54y)</w:t>
            </w:r>
          </w:p>
        </w:tc>
        <w:tc>
          <w:tcPr>
            <w:tcW w:w="1339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 w:rsidR="002F3FF0" w:rsidRPr="002F3FF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Illiotibial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band bursitis (N2159)</w:t>
            </w:r>
          </w:p>
        </w:tc>
        <w:tc>
          <w:tcPr>
            <w:tcW w:w="1339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2A1BB8" w:rsidRPr="002F3FF0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</w:tr>
      <w:tr w:rsidR="00112684" w:rsidRPr="002F3FF0" w:rsidTr="00597EFA">
        <w:tc>
          <w:tcPr>
            <w:tcW w:w="1506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nterior knee pain (N094W)</w:t>
            </w:r>
          </w:p>
        </w:tc>
        <w:tc>
          <w:tcPr>
            <w:tcW w:w="1339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30 (</w:t>
            </w:r>
            <w:r w:rsidR="00356430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pen #-</w:t>
            </w: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ublux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knee joint (S4F3)</w:t>
            </w:r>
          </w:p>
        </w:tc>
        <w:tc>
          <w:tcPr>
            <w:tcW w:w="1339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2F3FF0" w:rsidRPr="002F3FF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112684" w:rsidRPr="002F3FF0" w:rsidRDefault="00112684" w:rsidP="002F3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Infrapatell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bursitis (N2166) </w:t>
            </w:r>
          </w:p>
        </w:tc>
        <w:tc>
          <w:tcPr>
            <w:tcW w:w="1339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2A1BB8" w:rsidRPr="002F3FF0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</w:tr>
      <w:tr w:rsidR="00112684" w:rsidRPr="002F3FF0" w:rsidTr="00597EFA">
        <w:tc>
          <w:tcPr>
            <w:tcW w:w="1506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joint pain (N0946)</w:t>
            </w:r>
          </w:p>
        </w:tc>
        <w:tc>
          <w:tcPr>
            <w:tcW w:w="1339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 w:rsidR="002F3FF0" w:rsidRPr="002F3FF0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Patella-recurrent dislocation (N0836, N083p)</w:t>
            </w:r>
          </w:p>
        </w:tc>
        <w:tc>
          <w:tcPr>
            <w:tcW w:w="1339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2F3FF0" w:rsidRPr="002F3FF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112684" w:rsidRPr="002F3FF0" w:rsidRDefault="00112684" w:rsidP="002F3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hondromalaci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patellae (N074)</w:t>
            </w:r>
          </w:p>
        </w:tc>
        <w:tc>
          <w:tcPr>
            <w:tcW w:w="1339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2A1BB8" w:rsidRPr="002F3FF0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</w:tr>
      <w:tr w:rsidR="00112684" w:rsidRPr="002F3FF0" w:rsidTr="00597EFA">
        <w:tc>
          <w:tcPr>
            <w:tcW w:w="1506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wollen knee (1614)</w:t>
            </w:r>
          </w:p>
        </w:tc>
        <w:tc>
          <w:tcPr>
            <w:tcW w:w="1339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2F3FF0" w:rsidRPr="002F3FF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Fracture patella </w:t>
            </w:r>
          </w:p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(S32)</w:t>
            </w:r>
          </w:p>
        </w:tc>
        <w:tc>
          <w:tcPr>
            <w:tcW w:w="1339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2F3FF0" w:rsidRPr="002F3FF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iscoid lateral meniscus (N071B)</w:t>
            </w:r>
          </w:p>
        </w:tc>
        <w:tc>
          <w:tcPr>
            <w:tcW w:w="1339" w:type="dxa"/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2A1BB8" w:rsidRPr="002F3FF0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</w:tr>
      <w:tr w:rsidR="00243757" w:rsidRPr="002F3FF0" w:rsidTr="00597EFA">
        <w:tc>
          <w:tcPr>
            <w:tcW w:w="1506" w:type="dxa"/>
          </w:tcPr>
          <w:p w:rsidR="00243757" w:rsidRPr="002F3FF0" w:rsidRDefault="00243757" w:rsidP="00F05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licking knee (N099C)</w:t>
            </w:r>
          </w:p>
        </w:tc>
        <w:tc>
          <w:tcPr>
            <w:tcW w:w="1339" w:type="dxa"/>
          </w:tcPr>
          <w:p w:rsidR="00243757" w:rsidRPr="002F3FF0" w:rsidRDefault="00243757" w:rsidP="00F05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977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ontusion knee (SE411, SE412)</w:t>
            </w:r>
          </w:p>
        </w:tc>
        <w:tc>
          <w:tcPr>
            <w:tcW w:w="1339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4 (1.3)</w:t>
            </w:r>
          </w:p>
        </w:tc>
        <w:tc>
          <w:tcPr>
            <w:tcW w:w="1742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arthritis NOS (N0626)</w:t>
            </w:r>
          </w:p>
        </w:tc>
        <w:tc>
          <w:tcPr>
            <w:tcW w:w="1339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243757" w:rsidRPr="002F3FF0" w:rsidTr="00597EFA">
        <w:tc>
          <w:tcPr>
            <w:tcW w:w="1506" w:type="dxa"/>
          </w:tcPr>
          <w:p w:rsidR="00243757" w:rsidRPr="002F3FF0" w:rsidRDefault="00243757" w:rsidP="00F05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Effusion of knee (N090M)</w:t>
            </w:r>
          </w:p>
        </w:tc>
        <w:tc>
          <w:tcPr>
            <w:tcW w:w="1339" w:type="dxa"/>
          </w:tcPr>
          <w:p w:rsidR="00243757" w:rsidRPr="002F3FF0" w:rsidRDefault="00243757" w:rsidP="00F05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977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Haemarthrosis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of the knee (N0916)</w:t>
            </w:r>
          </w:p>
        </w:tc>
        <w:tc>
          <w:tcPr>
            <w:tcW w:w="1339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1742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Patellofemoral </w:t>
            </w: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maltracking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N07Y6)</w:t>
            </w:r>
          </w:p>
        </w:tc>
        <w:tc>
          <w:tcPr>
            <w:tcW w:w="1339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243757" w:rsidRPr="002F3FF0" w:rsidTr="00597EFA">
        <w:tc>
          <w:tcPr>
            <w:tcW w:w="1506" w:type="dxa"/>
          </w:tcPr>
          <w:p w:rsidR="00243757" w:rsidRDefault="00243757" w:rsidP="005563CC">
            <w:r w:rsidRPr="007A1F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 w:rsidP="005563CC">
            <w:r w:rsidRPr="007A1F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islocation of knee NOS (S46z)</w:t>
            </w:r>
          </w:p>
        </w:tc>
        <w:tc>
          <w:tcPr>
            <w:tcW w:w="1339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742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Reactive </w:t>
            </w: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rthropathy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of the knee</w:t>
            </w:r>
          </w:p>
        </w:tc>
        <w:tc>
          <w:tcPr>
            <w:tcW w:w="1339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243757" w:rsidRPr="002F3FF0" w:rsidTr="00597EFA">
        <w:tc>
          <w:tcPr>
            <w:tcW w:w="1506" w:type="dxa"/>
          </w:tcPr>
          <w:p w:rsidR="00243757" w:rsidRDefault="00243757">
            <w:r w:rsidRPr="007A1F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7A1F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cute meniscal tear (S460, S462)</w:t>
            </w:r>
          </w:p>
        </w:tc>
        <w:tc>
          <w:tcPr>
            <w:tcW w:w="1339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742" w:type="dxa"/>
          </w:tcPr>
          <w:p w:rsidR="00243757" w:rsidRDefault="00243757">
            <w:r w:rsidRPr="001F62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1F62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3757" w:rsidRPr="002F3FF0" w:rsidTr="00597EFA">
        <w:tc>
          <w:tcPr>
            <w:tcW w:w="1506" w:type="dxa"/>
          </w:tcPr>
          <w:p w:rsidR="00243757" w:rsidRDefault="00243757">
            <w:r w:rsidRPr="007A1F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7A1F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Meniscus derangement NEC (N082)</w:t>
            </w:r>
          </w:p>
        </w:tc>
        <w:tc>
          <w:tcPr>
            <w:tcW w:w="1339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742" w:type="dxa"/>
          </w:tcPr>
          <w:p w:rsidR="00243757" w:rsidRDefault="00243757">
            <w:r w:rsidRPr="001F62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1F62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3757" w:rsidRPr="002F3FF0" w:rsidTr="00597EFA">
        <w:tc>
          <w:tcPr>
            <w:tcW w:w="1506" w:type="dxa"/>
          </w:tcPr>
          <w:p w:rsidR="00243757" w:rsidRDefault="00243757">
            <w:r w:rsidRPr="007A1F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7A1F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pen wound of knee-</w:t>
            </w:r>
          </w:p>
        </w:tc>
        <w:tc>
          <w:tcPr>
            <w:tcW w:w="1339" w:type="dxa"/>
          </w:tcPr>
          <w:p w:rsidR="00243757" w:rsidRPr="002F3FF0" w:rsidRDefault="00243757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742" w:type="dxa"/>
          </w:tcPr>
          <w:p w:rsidR="00243757" w:rsidRDefault="00243757">
            <w:r w:rsidRPr="001F62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1F62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15BB5" w:rsidRPr="002F3FF0" w:rsidRDefault="00A15BB5" w:rsidP="002F3F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15BB5" w:rsidRPr="00622F60" w:rsidRDefault="002F3FF0" w:rsidP="002F3F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22F60">
        <w:rPr>
          <w:rFonts w:ascii="Times New Roman" w:hAnsi="Times New Roman" w:cs="Times New Roman"/>
          <w:b/>
          <w:sz w:val="20"/>
          <w:szCs w:val="20"/>
        </w:rPr>
        <w:t>Table</w:t>
      </w:r>
      <w:r w:rsidR="00260E10"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Pr="00622F60">
        <w:rPr>
          <w:rFonts w:ascii="Times New Roman" w:hAnsi="Times New Roman" w:cs="Times New Roman"/>
          <w:b/>
          <w:sz w:val="20"/>
          <w:szCs w:val="20"/>
        </w:rPr>
        <w:t>: The most frequently used Read codes to record consultations per symptom and diagnosis category for girls (n</w:t>
      </w:r>
      <w:r w:rsidR="006E6203" w:rsidRPr="00622F60">
        <w:rPr>
          <w:rFonts w:ascii="Times New Roman" w:hAnsi="Times New Roman" w:cs="Times New Roman"/>
          <w:b/>
          <w:sz w:val="20"/>
          <w:szCs w:val="20"/>
        </w:rPr>
        <w:t>=231</w:t>
      </w:r>
      <w:r w:rsidRPr="00622F60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339"/>
        <w:gridCol w:w="1977"/>
        <w:gridCol w:w="1339"/>
        <w:gridCol w:w="1742"/>
        <w:gridCol w:w="1339"/>
      </w:tblGrid>
      <w:tr w:rsidR="00112684" w:rsidRPr="002F3FF0" w:rsidTr="00597EFA">
        <w:tc>
          <w:tcPr>
            <w:tcW w:w="2845" w:type="dxa"/>
            <w:gridSpan w:val="2"/>
            <w:vMerge w:val="restart"/>
            <w:tcBorders>
              <w:top w:val="single" w:sz="4" w:space="0" w:color="auto"/>
            </w:tcBorders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63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</w:tr>
      <w:tr w:rsidR="00112684" w:rsidRPr="002F3FF0" w:rsidTr="00597EFA">
        <w:tc>
          <w:tcPr>
            <w:tcW w:w="2845" w:type="dxa"/>
            <w:gridSpan w:val="2"/>
            <w:vMerge/>
            <w:tcBorders>
              <w:bottom w:val="single" w:sz="4" w:space="0" w:color="auto"/>
            </w:tcBorders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Trauma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n-trauma</w:t>
            </w:r>
          </w:p>
        </w:tc>
      </w:tr>
      <w:tr w:rsidR="00112684" w:rsidRPr="002F3FF0" w:rsidTr="00597EFA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112684" w:rsidRPr="002F3FF0" w:rsidRDefault="00112684" w:rsidP="002F3F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112684" w:rsidRPr="002F3FF0" w:rsidRDefault="00112684" w:rsidP="002F3F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112684" w:rsidRPr="002F3FF0" w:rsidRDefault="00112684" w:rsidP="002F3F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112684" w:rsidRPr="002F3FF0" w:rsidRDefault="00112684" w:rsidP="002F3F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Read code)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112684" w:rsidRPr="002F3FF0" w:rsidRDefault="00112684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</w:tr>
      <w:tr w:rsidR="00471E5A" w:rsidRPr="002F3FF0" w:rsidTr="00597EFA">
        <w:tc>
          <w:tcPr>
            <w:tcW w:w="1506" w:type="dxa"/>
            <w:tcBorders>
              <w:top w:val="single" w:sz="4" w:space="0" w:color="auto"/>
            </w:tcBorders>
          </w:tcPr>
          <w:p w:rsidR="00471E5A" w:rsidRPr="002F3FF0" w:rsidRDefault="00471E5A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pain (1M10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471E5A" w:rsidRPr="002F3FF0" w:rsidRDefault="00471E5A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86 (</w:t>
            </w:r>
            <w:r w:rsidR="002A1BB8" w:rsidRPr="002F3FF0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471E5A" w:rsidRPr="002F3FF0" w:rsidRDefault="00471E5A" w:rsidP="002F3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ther knee injury (SK170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471E5A" w:rsidRPr="002F3FF0" w:rsidRDefault="00471E5A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2A1BB8"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11.7)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471E5A" w:rsidRPr="002F3FF0" w:rsidRDefault="00471E5A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ynovitis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of knee (N220z, N220V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471E5A" w:rsidRPr="002F3FF0" w:rsidRDefault="00471E5A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2A1BB8" w:rsidRPr="002F3FF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1BB8" w:rsidRPr="002F3FF0" w:rsidTr="00597EFA">
        <w:tc>
          <w:tcPr>
            <w:tcW w:w="1506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nterior knee pain (N094W)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36 (15.6)</w:t>
            </w:r>
          </w:p>
        </w:tc>
        <w:tc>
          <w:tcPr>
            <w:tcW w:w="1977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Patella-recurrent dislocation (N0836, N083p)</w:t>
            </w:r>
          </w:p>
        </w:tc>
        <w:tc>
          <w:tcPr>
            <w:tcW w:w="1339" w:type="dxa"/>
          </w:tcPr>
          <w:p w:rsidR="002A1BB8" w:rsidRPr="002F3FF0" w:rsidRDefault="002F3FF0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2A1BB8"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2A1BB8"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2A1BB8" w:rsidRPr="002F3FF0" w:rsidRDefault="002A1BB8" w:rsidP="002F3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hondromalaci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patellae (N074)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</w:tr>
      <w:tr w:rsidR="002A1BB8" w:rsidRPr="002F3FF0" w:rsidTr="00597EFA">
        <w:tc>
          <w:tcPr>
            <w:tcW w:w="1506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rthralgia of knee (N094M)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8 (12.1)</w:t>
            </w:r>
          </w:p>
        </w:tc>
        <w:tc>
          <w:tcPr>
            <w:tcW w:w="1977" w:type="dxa"/>
          </w:tcPr>
          <w:p w:rsidR="002A1BB8" w:rsidRPr="002F3FF0" w:rsidRDefault="002A1BB8" w:rsidP="002F3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sprain</w:t>
            </w:r>
          </w:p>
          <w:p w:rsidR="002A1BB8" w:rsidRPr="002F3FF0" w:rsidRDefault="002A1BB8" w:rsidP="002F3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(S54, S54y)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6 (2.6)</w:t>
            </w:r>
          </w:p>
        </w:tc>
        <w:tc>
          <w:tcPr>
            <w:tcW w:w="1742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isorder of the patella unspecified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</w:tr>
      <w:tr w:rsidR="002A1BB8" w:rsidRPr="002F3FF0" w:rsidTr="00597EFA">
        <w:tc>
          <w:tcPr>
            <w:tcW w:w="1506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joint pain (N0946)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5 (2.2)</w:t>
            </w:r>
          </w:p>
        </w:tc>
        <w:tc>
          <w:tcPr>
            <w:tcW w:w="1977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islocation of knee NOS (S46z)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6 (2.6)</w:t>
            </w:r>
          </w:p>
        </w:tc>
        <w:tc>
          <w:tcPr>
            <w:tcW w:w="1742" w:type="dxa"/>
          </w:tcPr>
          <w:p w:rsidR="002A1BB8" w:rsidRPr="002F3FF0" w:rsidRDefault="002A1BB8" w:rsidP="002F3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Infrapatell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bursitis (N2166) 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2A1BB8" w:rsidRPr="002F3FF0" w:rsidTr="00597EFA">
        <w:tc>
          <w:tcPr>
            <w:tcW w:w="1506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Locked knee (N07Y5)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977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ontusion knee (SE411, SE412)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1742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Patellar tendinitis (N2164)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2A1BB8" w:rsidRPr="002F3FF0" w:rsidTr="00597EFA">
        <w:tc>
          <w:tcPr>
            <w:tcW w:w="1506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licking knee (N099C)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1977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Fracture patella </w:t>
            </w:r>
          </w:p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(S32)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742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1BB8" w:rsidRPr="002F3FF0" w:rsidTr="00597EFA">
        <w:tc>
          <w:tcPr>
            <w:tcW w:w="1506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Effusion of knee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977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uperficial injury of knee NOS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742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1BB8" w:rsidRPr="002F3FF0" w:rsidTr="00597EFA">
        <w:tc>
          <w:tcPr>
            <w:tcW w:w="1506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Knee gives way </w:t>
            </w:r>
            <w:r w:rsidR="00EF7A9B" w:rsidRPr="008067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F7A9B" w:rsidRPr="00806761">
              <w:rPr>
                <w:rFonts w:ascii="Times New Roman" w:eastAsia="MS Mincho" w:hAnsi="Times New Roman" w:cs="Times New Roman"/>
                <w:sz w:val="20"/>
                <w:szCs w:val="20"/>
              </w:rPr>
              <w:t>N0966</w:t>
            </w:r>
            <w:r w:rsidR="00EF7A9B" w:rsidRPr="008067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977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egloving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injury knee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742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A1BB8" w:rsidRPr="002F3FF0" w:rsidRDefault="002A1BB8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97EFA" w:rsidRPr="002F3FF0" w:rsidTr="00597EFA">
        <w:tc>
          <w:tcPr>
            <w:tcW w:w="1506" w:type="dxa"/>
          </w:tcPr>
          <w:p w:rsidR="00597EFA" w:rsidRPr="002F3FF0" w:rsidRDefault="00597EFA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symptoms knee</w:t>
            </w:r>
          </w:p>
        </w:tc>
        <w:tc>
          <w:tcPr>
            <w:tcW w:w="1339" w:type="dxa"/>
          </w:tcPr>
          <w:p w:rsidR="00597EFA" w:rsidRPr="002F3FF0" w:rsidRDefault="00597EFA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977" w:type="dxa"/>
          </w:tcPr>
          <w:p w:rsidR="00597EFA" w:rsidRDefault="00597EFA">
            <w:r w:rsidRPr="003149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597EFA" w:rsidRDefault="00597EFA">
            <w:r w:rsidRPr="003149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</w:tcPr>
          <w:p w:rsidR="00597EFA" w:rsidRDefault="00597EFA">
            <w:r w:rsidRPr="002A5F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597EFA" w:rsidRDefault="00597EFA">
            <w:r w:rsidRPr="002A5F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622F60" w:rsidRDefault="00622F60" w:rsidP="00622F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22F60" w:rsidRPr="00622F60" w:rsidRDefault="00622F60" w:rsidP="00622F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22F60">
        <w:rPr>
          <w:rFonts w:ascii="Times New Roman" w:hAnsi="Times New Roman" w:cs="Times New Roman"/>
          <w:b/>
          <w:sz w:val="20"/>
          <w:szCs w:val="20"/>
        </w:rPr>
        <w:t>Table</w:t>
      </w:r>
      <w:r w:rsidR="00260E10">
        <w:rPr>
          <w:rFonts w:ascii="Times New Roman" w:hAnsi="Times New Roman" w:cs="Times New Roman"/>
          <w:b/>
          <w:sz w:val="20"/>
          <w:szCs w:val="20"/>
        </w:rPr>
        <w:t xml:space="preserve"> 3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: The most frequently used Read codes to record consultations per symptom and diagnosis category for age group 3 </w:t>
      </w:r>
      <w:r>
        <w:rPr>
          <w:rFonts w:ascii="Times New Roman" w:hAnsi="Times New Roman" w:cs="Times New Roman"/>
          <w:b/>
          <w:sz w:val="20"/>
          <w:szCs w:val="20"/>
        </w:rPr>
        <w:t>to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 7 years (n=49)</w:t>
      </w:r>
    </w:p>
    <w:p w:rsidR="002F3FF0" w:rsidRPr="002F3FF0" w:rsidRDefault="002F3FF0" w:rsidP="002F3F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339"/>
        <w:gridCol w:w="1977"/>
        <w:gridCol w:w="1339"/>
        <w:gridCol w:w="1742"/>
        <w:gridCol w:w="1339"/>
      </w:tblGrid>
      <w:tr w:rsidR="00A15BB5" w:rsidRPr="002F3FF0" w:rsidTr="00597EFA">
        <w:tc>
          <w:tcPr>
            <w:tcW w:w="2845" w:type="dxa"/>
            <w:gridSpan w:val="2"/>
            <w:vMerge w:val="restart"/>
            <w:tcBorders>
              <w:top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63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</w:tr>
      <w:tr w:rsidR="00A15BB5" w:rsidRPr="002F3FF0" w:rsidTr="00597EFA">
        <w:tc>
          <w:tcPr>
            <w:tcW w:w="2845" w:type="dxa"/>
            <w:gridSpan w:val="2"/>
            <w:vMerge/>
            <w:tcBorders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Trauma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n-trauma</w:t>
            </w:r>
          </w:p>
        </w:tc>
      </w:tr>
      <w:tr w:rsidR="00A15BB5" w:rsidRPr="002F3FF0" w:rsidTr="00597EFA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A15BB5" w:rsidRPr="002F3FF0" w:rsidRDefault="00A15BB5" w:rsidP="002F3F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A15BB5" w:rsidRPr="002F3FF0" w:rsidRDefault="00A15BB5" w:rsidP="002F3F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Read code)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A15BB5" w:rsidRPr="002F3FF0" w:rsidRDefault="00A15BB5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A15BB5" w:rsidRPr="002F3FF0" w:rsidRDefault="00A15BB5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</w:tr>
      <w:tr w:rsidR="00622F60" w:rsidRPr="002F3FF0" w:rsidTr="00597EFA">
        <w:tc>
          <w:tcPr>
            <w:tcW w:w="1506" w:type="dxa"/>
            <w:tcBorders>
              <w:top w:val="single" w:sz="4" w:space="0" w:color="auto"/>
            </w:tcBorders>
          </w:tcPr>
          <w:p w:rsidR="00622F60" w:rsidRPr="002F3FF0" w:rsidRDefault="00622F60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pain (1M10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622F60" w:rsidRPr="002F3FF0" w:rsidRDefault="00622F60" w:rsidP="00622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622F60" w:rsidRPr="002F3FF0" w:rsidRDefault="00622F60" w:rsidP="00597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ther knee injury (SK170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622F60" w:rsidRPr="002F3FF0" w:rsidRDefault="00622F60" w:rsidP="00622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622F60" w:rsidRPr="002F3FF0" w:rsidRDefault="00622F60" w:rsidP="002F3F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ynovitis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of knee (N220z, N220V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622F60" w:rsidRPr="002F3FF0" w:rsidRDefault="00622F60" w:rsidP="00622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22F60" w:rsidRPr="002F3FF0" w:rsidTr="00597EFA">
        <w:tc>
          <w:tcPr>
            <w:tcW w:w="1506" w:type="dxa"/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joint pain (N0946)</w:t>
            </w:r>
          </w:p>
        </w:tc>
        <w:tc>
          <w:tcPr>
            <w:tcW w:w="1339" w:type="dxa"/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2.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622F60" w:rsidRDefault="00622F60">
            <w:r w:rsidRPr="00D73F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622F60" w:rsidRDefault="00622F60">
            <w:r w:rsidRPr="00D73F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iscoid lateral meniscus (N071B)</w:t>
            </w:r>
          </w:p>
        </w:tc>
        <w:tc>
          <w:tcPr>
            <w:tcW w:w="1339" w:type="dxa"/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22F60" w:rsidRPr="002F3FF0" w:rsidTr="00597EFA">
        <w:tc>
          <w:tcPr>
            <w:tcW w:w="1506" w:type="dxa"/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rthralgia of knee (N094M)</w:t>
            </w:r>
          </w:p>
        </w:tc>
        <w:tc>
          <w:tcPr>
            <w:tcW w:w="1339" w:type="dxa"/>
          </w:tcPr>
          <w:p w:rsidR="00622F60" w:rsidRPr="002F3FF0" w:rsidRDefault="00622F60" w:rsidP="00622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622F60" w:rsidRDefault="00622F60">
            <w:r w:rsidRPr="00D73F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622F60" w:rsidRDefault="00622F60">
            <w:r w:rsidRPr="00D73F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</w:tcPr>
          <w:p w:rsidR="00622F60" w:rsidRDefault="00622F60">
            <w:r w:rsidRPr="00C235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622F60" w:rsidRDefault="00622F60">
            <w:r w:rsidRPr="00C235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22F60" w:rsidRPr="002F3FF0" w:rsidTr="00597EFA">
        <w:tc>
          <w:tcPr>
            <w:tcW w:w="1506" w:type="dxa"/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nterior knee pain (N094W)</w:t>
            </w:r>
          </w:p>
        </w:tc>
        <w:tc>
          <w:tcPr>
            <w:tcW w:w="1339" w:type="dxa"/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622F60" w:rsidRDefault="00622F60">
            <w:r w:rsidRPr="00D73F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622F60" w:rsidRDefault="00622F60">
            <w:r w:rsidRPr="00D73F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</w:tcPr>
          <w:p w:rsidR="00622F60" w:rsidRDefault="00622F60">
            <w:r w:rsidRPr="00C235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622F60" w:rsidRDefault="00622F60">
            <w:r w:rsidRPr="00C235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22F60" w:rsidRPr="002F3FF0" w:rsidTr="00597EFA">
        <w:tc>
          <w:tcPr>
            <w:tcW w:w="1506" w:type="dxa"/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wollen knee (1614)</w:t>
            </w:r>
          </w:p>
        </w:tc>
        <w:tc>
          <w:tcPr>
            <w:tcW w:w="1339" w:type="dxa"/>
          </w:tcPr>
          <w:p w:rsidR="00622F60" w:rsidRPr="002F3FF0" w:rsidRDefault="00622F60" w:rsidP="00622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622F60" w:rsidRDefault="00622F60">
            <w:r w:rsidRPr="00D73F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622F60" w:rsidRDefault="00622F60">
            <w:r w:rsidRPr="00D73F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</w:tcPr>
          <w:p w:rsidR="00622F60" w:rsidRDefault="00622F60">
            <w:r w:rsidRPr="00C235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622F60" w:rsidRDefault="00622F60">
            <w:r w:rsidRPr="00C235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22F60" w:rsidRPr="002F3FF0" w:rsidTr="00597EFA">
        <w:tc>
          <w:tcPr>
            <w:tcW w:w="1506" w:type="dxa"/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licking knee (N099C)</w:t>
            </w:r>
          </w:p>
        </w:tc>
        <w:tc>
          <w:tcPr>
            <w:tcW w:w="1339" w:type="dxa"/>
          </w:tcPr>
          <w:p w:rsidR="00622F60" w:rsidRPr="002F3FF0" w:rsidRDefault="00622F60" w:rsidP="00622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622F60" w:rsidRDefault="00622F60">
            <w:r w:rsidRPr="00D73F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622F60" w:rsidRDefault="00622F60">
            <w:r w:rsidRPr="00D73F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</w:tcPr>
          <w:p w:rsidR="00622F60" w:rsidRDefault="00622F60">
            <w:r w:rsidRPr="00C235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622F60" w:rsidRDefault="00622F60">
            <w:r w:rsidRPr="00C235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15BB5" w:rsidRDefault="00A15BB5" w:rsidP="002F3F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22F60" w:rsidRPr="00622F60" w:rsidRDefault="00622F60" w:rsidP="00622F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22F60">
        <w:rPr>
          <w:rFonts w:ascii="Times New Roman" w:hAnsi="Times New Roman" w:cs="Times New Roman"/>
          <w:b/>
          <w:sz w:val="20"/>
          <w:szCs w:val="20"/>
        </w:rPr>
        <w:t>Table</w:t>
      </w:r>
      <w:r w:rsidR="00260E10">
        <w:rPr>
          <w:rFonts w:ascii="Times New Roman" w:hAnsi="Times New Roman" w:cs="Times New Roman"/>
          <w:b/>
          <w:sz w:val="20"/>
          <w:szCs w:val="20"/>
        </w:rPr>
        <w:t xml:space="preserve"> 4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: The most frequently used Read codes to record consultations per symptom and diagnosis category for age group </w:t>
      </w:r>
      <w:r>
        <w:rPr>
          <w:rFonts w:ascii="Times New Roman" w:hAnsi="Times New Roman" w:cs="Times New Roman"/>
          <w:b/>
          <w:sz w:val="20"/>
          <w:szCs w:val="20"/>
        </w:rPr>
        <w:t>8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o 11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 years (n=</w:t>
      </w:r>
      <w:r>
        <w:rPr>
          <w:rFonts w:ascii="Times New Roman" w:hAnsi="Times New Roman" w:cs="Times New Roman"/>
          <w:b/>
          <w:sz w:val="20"/>
          <w:szCs w:val="20"/>
        </w:rPr>
        <w:t>76</w:t>
      </w:r>
      <w:r w:rsidRPr="00622F60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339"/>
        <w:gridCol w:w="1977"/>
        <w:gridCol w:w="1339"/>
        <w:gridCol w:w="1742"/>
        <w:gridCol w:w="1339"/>
      </w:tblGrid>
      <w:tr w:rsidR="00622F60" w:rsidRPr="002F3FF0" w:rsidTr="00597EFA">
        <w:tc>
          <w:tcPr>
            <w:tcW w:w="2845" w:type="dxa"/>
            <w:gridSpan w:val="2"/>
            <w:vMerge w:val="restart"/>
            <w:tcBorders>
              <w:top w:val="single" w:sz="4" w:space="0" w:color="auto"/>
            </w:tcBorders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63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</w:tr>
      <w:tr w:rsidR="00622F60" w:rsidRPr="002F3FF0" w:rsidTr="00597EFA">
        <w:tc>
          <w:tcPr>
            <w:tcW w:w="2845" w:type="dxa"/>
            <w:gridSpan w:val="2"/>
            <w:vMerge/>
            <w:tcBorders>
              <w:bottom w:val="single" w:sz="4" w:space="0" w:color="auto"/>
            </w:tcBorders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Trauma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n-trauma</w:t>
            </w:r>
          </w:p>
        </w:tc>
      </w:tr>
      <w:tr w:rsidR="00622F60" w:rsidRPr="002F3FF0" w:rsidTr="00597EFA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622F60" w:rsidRPr="002F3FF0" w:rsidRDefault="00622F60" w:rsidP="00597E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622F60" w:rsidRPr="002F3FF0" w:rsidRDefault="00622F60" w:rsidP="00597E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622F60" w:rsidRPr="002F3FF0" w:rsidRDefault="00622F60" w:rsidP="00597E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622F60" w:rsidRPr="002F3FF0" w:rsidRDefault="00622F60" w:rsidP="00597E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Read code)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622F60" w:rsidRPr="002F3FF0" w:rsidRDefault="00622F60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</w:tr>
      <w:tr w:rsidR="00BD1B94" w:rsidRPr="002F3FF0" w:rsidTr="00597EFA">
        <w:tc>
          <w:tcPr>
            <w:tcW w:w="1506" w:type="dxa"/>
            <w:tcBorders>
              <w:top w:val="single" w:sz="4" w:space="0" w:color="auto"/>
            </w:tcBorders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pain (1M10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BD1B94" w:rsidRPr="002F3FF0" w:rsidRDefault="00BD1B94" w:rsidP="00EF7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F7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7A9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BD1B94" w:rsidRPr="002F3FF0" w:rsidRDefault="00BD1B94" w:rsidP="00597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ther knee injury (SK170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BD1B94" w:rsidRPr="002F3FF0" w:rsidRDefault="00BD1B94" w:rsidP="00BD1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BD1B94" w:rsidRPr="002F3FF0" w:rsidRDefault="00BD1B94" w:rsidP="00597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hondromalaci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patellae (N074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1B94" w:rsidRPr="002F3FF0" w:rsidTr="00597EFA">
        <w:tc>
          <w:tcPr>
            <w:tcW w:w="1506" w:type="dxa"/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rthralgia of knee (N094M)</w:t>
            </w:r>
          </w:p>
        </w:tc>
        <w:tc>
          <w:tcPr>
            <w:tcW w:w="1339" w:type="dxa"/>
          </w:tcPr>
          <w:p w:rsidR="00BD1B94" w:rsidRPr="002F3FF0" w:rsidRDefault="00BD1B94" w:rsidP="00622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BD1B94" w:rsidRPr="002F3FF0" w:rsidRDefault="00BD1B94" w:rsidP="00597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sprain</w:t>
            </w:r>
          </w:p>
          <w:p w:rsidR="00BD1B94" w:rsidRPr="002F3FF0" w:rsidRDefault="00BD1B94" w:rsidP="00597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(S54, S54y)</w:t>
            </w:r>
          </w:p>
        </w:tc>
        <w:tc>
          <w:tcPr>
            <w:tcW w:w="1339" w:type="dxa"/>
          </w:tcPr>
          <w:p w:rsidR="00BD1B94" w:rsidRPr="002F3FF0" w:rsidRDefault="00BD1B94" w:rsidP="00BD1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Reactive </w:t>
            </w: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rthropathy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of the knee</w:t>
            </w:r>
          </w:p>
        </w:tc>
        <w:tc>
          <w:tcPr>
            <w:tcW w:w="1339" w:type="dxa"/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1B94" w:rsidRPr="002F3FF0" w:rsidTr="00597EFA">
        <w:tc>
          <w:tcPr>
            <w:tcW w:w="1506" w:type="dxa"/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nterior knee pain (N094W)</w:t>
            </w:r>
          </w:p>
        </w:tc>
        <w:tc>
          <w:tcPr>
            <w:tcW w:w="1339" w:type="dxa"/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ontusion knee (SE411, SE412)</w:t>
            </w:r>
          </w:p>
        </w:tc>
        <w:tc>
          <w:tcPr>
            <w:tcW w:w="1339" w:type="dxa"/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BD1B94" w:rsidRDefault="00BD1B94">
            <w:r w:rsidRPr="001A2A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BD1B94" w:rsidRDefault="00BD1B94">
            <w:r w:rsidRPr="001A2A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1B94" w:rsidRPr="002F3FF0" w:rsidTr="00597EFA">
        <w:tc>
          <w:tcPr>
            <w:tcW w:w="1506" w:type="dxa"/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joint pain (N0946)</w:t>
            </w:r>
          </w:p>
        </w:tc>
        <w:tc>
          <w:tcPr>
            <w:tcW w:w="1339" w:type="dxa"/>
          </w:tcPr>
          <w:p w:rsidR="00BD1B94" w:rsidRPr="002F3FF0" w:rsidRDefault="00BD1B94" w:rsidP="00622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islocation of knee NOS (S46z)</w:t>
            </w:r>
          </w:p>
        </w:tc>
        <w:tc>
          <w:tcPr>
            <w:tcW w:w="1339" w:type="dxa"/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BD1B94" w:rsidRDefault="00BD1B94">
            <w:r w:rsidRPr="001A2A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BD1B94" w:rsidRDefault="00BD1B94">
            <w:r w:rsidRPr="001A2A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1B94" w:rsidRPr="002F3FF0" w:rsidTr="00597EFA">
        <w:tc>
          <w:tcPr>
            <w:tcW w:w="1506" w:type="dxa"/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licking knee (N099C)</w:t>
            </w:r>
          </w:p>
        </w:tc>
        <w:tc>
          <w:tcPr>
            <w:tcW w:w="1339" w:type="dxa"/>
          </w:tcPr>
          <w:p w:rsidR="00BD1B94" w:rsidRPr="002F3FF0" w:rsidRDefault="00BD1B94" w:rsidP="00622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BD1B94" w:rsidRDefault="00BD1B94">
            <w:r w:rsidRPr="00F60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BD1B94" w:rsidRDefault="00BD1B94">
            <w:r w:rsidRPr="00F60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</w:tcPr>
          <w:p w:rsidR="00BD1B94" w:rsidRDefault="00BD1B94">
            <w:r w:rsidRPr="00F60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BD1B94" w:rsidRDefault="00BD1B94">
            <w:r w:rsidRPr="00F60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622F60" w:rsidRDefault="00622F60" w:rsidP="002F3F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D1B94" w:rsidRPr="00622F60" w:rsidRDefault="00BD1B94" w:rsidP="00BD1B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22F60">
        <w:rPr>
          <w:rFonts w:ascii="Times New Roman" w:hAnsi="Times New Roman" w:cs="Times New Roman"/>
          <w:b/>
          <w:sz w:val="20"/>
          <w:szCs w:val="20"/>
        </w:rPr>
        <w:t>Table</w:t>
      </w:r>
      <w:r w:rsidR="00260E10">
        <w:rPr>
          <w:rFonts w:ascii="Times New Roman" w:hAnsi="Times New Roman" w:cs="Times New Roman"/>
          <w:b/>
          <w:sz w:val="20"/>
          <w:szCs w:val="20"/>
        </w:rPr>
        <w:t xml:space="preserve"> 5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: The most frequently used Read codes to record consultations per symptom and diagnosis category for age group </w:t>
      </w:r>
      <w:r>
        <w:rPr>
          <w:rFonts w:ascii="Times New Roman" w:hAnsi="Times New Roman" w:cs="Times New Roman"/>
          <w:b/>
          <w:sz w:val="20"/>
          <w:szCs w:val="20"/>
        </w:rPr>
        <w:t>12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o 15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 years (n=</w:t>
      </w:r>
      <w:r>
        <w:rPr>
          <w:rFonts w:ascii="Times New Roman" w:hAnsi="Times New Roman" w:cs="Times New Roman"/>
          <w:b/>
          <w:sz w:val="20"/>
          <w:szCs w:val="20"/>
        </w:rPr>
        <w:t>218</w:t>
      </w:r>
      <w:r w:rsidRPr="00622F60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339"/>
        <w:gridCol w:w="1977"/>
        <w:gridCol w:w="1339"/>
        <w:gridCol w:w="1742"/>
        <w:gridCol w:w="1339"/>
      </w:tblGrid>
      <w:tr w:rsidR="00BD1B94" w:rsidRPr="002F3FF0" w:rsidTr="00597EFA">
        <w:tc>
          <w:tcPr>
            <w:tcW w:w="2845" w:type="dxa"/>
            <w:gridSpan w:val="2"/>
            <w:vMerge w:val="restart"/>
            <w:tcBorders>
              <w:top w:val="single" w:sz="4" w:space="0" w:color="auto"/>
            </w:tcBorders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63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</w:tr>
      <w:tr w:rsidR="00BD1B94" w:rsidRPr="002F3FF0" w:rsidTr="00597EFA">
        <w:tc>
          <w:tcPr>
            <w:tcW w:w="2845" w:type="dxa"/>
            <w:gridSpan w:val="2"/>
            <w:vMerge/>
            <w:tcBorders>
              <w:bottom w:val="single" w:sz="4" w:space="0" w:color="auto"/>
            </w:tcBorders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Trauma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n-trauma</w:t>
            </w:r>
          </w:p>
        </w:tc>
      </w:tr>
      <w:tr w:rsidR="00BD1B94" w:rsidRPr="002F3FF0" w:rsidTr="00BD1B94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BD1B94" w:rsidRPr="002F3FF0" w:rsidRDefault="00BD1B94" w:rsidP="00597E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BD1B94" w:rsidRPr="002F3FF0" w:rsidRDefault="00BD1B94" w:rsidP="00597E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BD1B94" w:rsidRPr="002F3FF0" w:rsidRDefault="00BD1B94" w:rsidP="00597E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BD1B94" w:rsidRPr="002F3FF0" w:rsidRDefault="00BD1B94" w:rsidP="00597E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Read code)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BD1B94" w:rsidRPr="002F3FF0" w:rsidRDefault="00BD1B94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</w:tr>
      <w:tr w:rsidR="00597EFA" w:rsidRPr="002F3FF0" w:rsidTr="00597EFA"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pain (1M10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597EFA" w:rsidRPr="002F3FF0" w:rsidRDefault="00597EFA" w:rsidP="00BD1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:rsidR="00597EFA" w:rsidRPr="002F3FF0" w:rsidRDefault="00597EFA" w:rsidP="00597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ther knee injury (SK170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:rsidR="00597EFA" w:rsidRPr="002F3FF0" w:rsidRDefault="00597EFA" w:rsidP="00597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Infrapatell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bursitis (N2166) 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7EFA" w:rsidRPr="002F3FF0" w:rsidTr="00597EFA">
        <w:tc>
          <w:tcPr>
            <w:tcW w:w="1506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nterior knee pain (N094W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97EFA" w:rsidRPr="002F3FF0" w:rsidRDefault="00597EFA" w:rsidP="00BD1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sprain</w:t>
            </w:r>
          </w:p>
          <w:p w:rsidR="00597EFA" w:rsidRPr="002F3FF0" w:rsidRDefault="00597EFA" w:rsidP="00597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(S54, S54y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order of the patella unspecified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7EFA" w:rsidRPr="002F3FF0" w:rsidTr="00BD1B94">
        <w:tc>
          <w:tcPr>
            <w:tcW w:w="1506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rthralgia of knee (N094M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97EFA" w:rsidRPr="002F3FF0" w:rsidRDefault="00597EFA" w:rsidP="00BD1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Patella-recurrent dislocation (N0836, N083p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hondromalaci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patellae (N074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004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597EFA" w:rsidRPr="002F3FF0" w:rsidTr="00BD1B94">
        <w:tc>
          <w:tcPr>
            <w:tcW w:w="1506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joint pain (N0946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97EFA" w:rsidRPr="002F3FF0" w:rsidRDefault="00597EFA" w:rsidP="00BD1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islocation of knee NOS (S46z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Illiotibial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band bursitis (N2159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97EFA" w:rsidRDefault="00597EFA">
            <w:r w:rsidRPr="00B31004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597EFA" w:rsidRPr="002F3FF0" w:rsidTr="00BD1B94">
        <w:tc>
          <w:tcPr>
            <w:tcW w:w="1506" w:type="dxa"/>
            <w:tcBorders>
              <w:top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licking knee (N099C)</w:t>
            </w:r>
          </w:p>
        </w:tc>
        <w:tc>
          <w:tcPr>
            <w:tcW w:w="1339" w:type="dxa"/>
            <w:tcBorders>
              <w:top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ontusion knee (SE411, SE412)</w:t>
            </w:r>
          </w:p>
        </w:tc>
        <w:tc>
          <w:tcPr>
            <w:tcW w:w="1339" w:type="dxa"/>
            <w:tcBorders>
              <w:top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1742" w:type="dxa"/>
            <w:tcBorders>
              <w:top w:val="nil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Patellofemoral </w:t>
            </w: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maltracking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N07Y6)</w:t>
            </w:r>
          </w:p>
        </w:tc>
        <w:tc>
          <w:tcPr>
            <w:tcW w:w="1339" w:type="dxa"/>
            <w:tcBorders>
              <w:top w:val="nil"/>
            </w:tcBorders>
          </w:tcPr>
          <w:p w:rsidR="00597EFA" w:rsidRDefault="00597EFA">
            <w:r w:rsidRPr="00B31004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597EFA" w:rsidRPr="002F3FF0" w:rsidTr="00597EFA">
        <w:tc>
          <w:tcPr>
            <w:tcW w:w="1506" w:type="dxa"/>
          </w:tcPr>
          <w:p w:rsidR="00597EFA" w:rsidRPr="002F3FF0" w:rsidRDefault="00EF7A9B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Knee gives way </w:t>
            </w:r>
            <w:r w:rsidRPr="008067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806761">
              <w:rPr>
                <w:rFonts w:ascii="Times New Roman" w:eastAsia="MS Mincho" w:hAnsi="Times New Roman" w:cs="Times New Roman"/>
                <w:sz w:val="20"/>
                <w:szCs w:val="20"/>
              </w:rPr>
              <w:t>N0966</w:t>
            </w:r>
            <w:r w:rsidRPr="008067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9" w:type="dxa"/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Fracture patella </w:t>
            </w:r>
          </w:p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S32)</w:t>
            </w:r>
          </w:p>
        </w:tc>
        <w:tc>
          <w:tcPr>
            <w:tcW w:w="1339" w:type="dxa"/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patel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ursitis</w:t>
            </w:r>
          </w:p>
        </w:tc>
        <w:tc>
          <w:tcPr>
            <w:tcW w:w="1339" w:type="dxa"/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7EFA" w:rsidRPr="002F3FF0" w:rsidTr="00597EFA">
        <w:tc>
          <w:tcPr>
            <w:tcW w:w="1506" w:type="dxa"/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ffusion of knee</w:t>
            </w:r>
          </w:p>
        </w:tc>
        <w:tc>
          <w:tcPr>
            <w:tcW w:w="1339" w:type="dxa"/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uperficial injury of knee NOS</w:t>
            </w:r>
          </w:p>
        </w:tc>
        <w:tc>
          <w:tcPr>
            <w:tcW w:w="1339" w:type="dxa"/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597EFA" w:rsidRDefault="00597EFA">
            <w:r w:rsidRPr="007305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597EFA" w:rsidRDefault="00597EFA">
            <w:r w:rsidRPr="007305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97EFA" w:rsidRPr="002F3FF0" w:rsidTr="00597EFA">
        <w:tc>
          <w:tcPr>
            <w:tcW w:w="1506" w:type="dxa"/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symptoms knee</w:t>
            </w:r>
          </w:p>
        </w:tc>
        <w:tc>
          <w:tcPr>
            <w:tcW w:w="1339" w:type="dxa"/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wound of knee</w:t>
            </w:r>
          </w:p>
        </w:tc>
        <w:tc>
          <w:tcPr>
            <w:tcW w:w="1339" w:type="dxa"/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742" w:type="dxa"/>
          </w:tcPr>
          <w:p w:rsidR="00597EFA" w:rsidRDefault="00597EFA">
            <w:r w:rsidRPr="007305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597EFA" w:rsidRDefault="00597EFA">
            <w:r w:rsidRPr="007305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BD1B94" w:rsidRDefault="00BD1B94" w:rsidP="002F3F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97EFA" w:rsidRPr="00597EFA" w:rsidRDefault="00597EFA" w:rsidP="00597E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22F60">
        <w:rPr>
          <w:rFonts w:ascii="Times New Roman" w:hAnsi="Times New Roman" w:cs="Times New Roman"/>
          <w:b/>
          <w:sz w:val="20"/>
          <w:szCs w:val="20"/>
        </w:rPr>
        <w:t>Table</w:t>
      </w:r>
      <w:r w:rsidR="00260E10">
        <w:rPr>
          <w:rFonts w:ascii="Times New Roman" w:hAnsi="Times New Roman" w:cs="Times New Roman"/>
          <w:b/>
          <w:sz w:val="20"/>
          <w:szCs w:val="20"/>
        </w:rPr>
        <w:t xml:space="preserve"> 6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: The most frequently used Read codes to record consultations per symptom and diagnosis category for age group </w:t>
      </w:r>
      <w:r>
        <w:rPr>
          <w:rFonts w:ascii="Times New Roman" w:hAnsi="Times New Roman" w:cs="Times New Roman"/>
          <w:b/>
          <w:sz w:val="20"/>
          <w:szCs w:val="20"/>
        </w:rPr>
        <w:t>16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o 19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 years (n=</w:t>
      </w:r>
      <w:r>
        <w:rPr>
          <w:rFonts w:ascii="Times New Roman" w:hAnsi="Times New Roman" w:cs="Times New Roman"/>
          <w:b/>
          <w:sz w:val="20"/>
          <w:szCs w:val="20"/>
        </w:rPr>
        <w:t>207</w:t>
      </w:r>
      <w:r w:rsidRPr="00622F60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339"/>
        <w:gridCol w:w="1977"/>
        <w:gridCol w:w="1339"/>
        <w:gridCol w:w="1742"/>
        <w:gridCol w:w="1339"/>
      </w:tblGrid>
      <w:tr w:rsidR="00597EFA" w:rsidRPr="002F3FF0" w:rsidTr="00597EFA">
        <w:tc>
          <w:tcPr>
            <w:tcW w:w="2845" w:type="dxa"/>
            <w:gridSpan w:val="2"/>
            <w:vMerge w:val="restart"/>
            <w:tcBorders>
              <w:top w:val="single" w:sz="4" w:space="0" w:color="auto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63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</w:tr>
      <w:tr w:rsidR="00597EFA" w:rsidRPr="002F3FF0" w:rsidTr="00597EFA">
        <w:tc>
          <w:tcPr>
            <w:tcW w:w="2845" w:type="dxa"/>
            <w:gridSpan w:val="2"/>
            <w:vMerge/>
            <w:tcBorders>
              <w:bottom w:val="single" w:sz="4" w:space="0" w:color="auto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Trauma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n-trauma</w:t>
            </w:r>
          </w:p>
        </w:tc>
      </w:tr>
      <w:tr w:rsidR="00597EFA" w:rsidRPr="002F3FF0" w:rsidTr="00597EFA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597EFA" w:rsidRPr="002F3FF0" w:rsidRDefault="00597EFA" w:rsidP="00597E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597EFA" w:rsidRPr="002F3FF0" w:rsidRDefault="00597EFA" w:rsidP="00597E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597EFA" w:rsidRPr="002F3FF0" w:rsidRDefault="00597EFA" w:rsidP="00597E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597EFA" w:rsidRPr="002F3FF0" w:rsidRDefault="00597EFA" w:rsidP="00597E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Read code)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597EFA" w:rsidRPr="002F3FF0" w:rsidRDefault="00597EFA" w:rsidP="00597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</w:tr>
      <w:tr w:rsidR="005265E5" w:rsidRPr="002F3FF0" w:rsidTr="00597EFA"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:rsidR="005265E5" w:rsidRPr="002F3FF0" w:rsidRDefault="005265E5" w:rsidP="007D00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pain (1M10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5265E5" w:rsidRPr="002F3FF0" w:rsidRDefault="00EF7A9B" w:rsidP="002437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5265E5"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265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437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265E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37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265E5"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:rsidR="005265E5" w:rsidRPr="002F3FF0" w:rsidRDefault="005265E5" w:rsidP="007A4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ther knee injury (SK170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5265E5" w:rsidRPr="002F3FF0" w:rsidRDefault="005265E5" w:rsidP="003564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ynovitis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of knee (N220z, N220V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5265E5" w:rsidRPr="002F3FF0" w:rsidRDefault="005265E5" w:rsidP="0052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265E5" w:rsidRPr="002F3FF0" w:rsidTr="00597EFA">
        <w:tc>
          <w:tcPr>
            <w:tcW w:w="1506" w:type="dxa"/>
            <w:tcBorders>
              <w:top w:val="nil"/>
              <w:bottom w:val="nil"/>
            </w:tcBorders>
          </w:tcPr>
          <w:p w:rsidR="005265E5" w:rsidRPr="002F3FF0" w:rsidRDefault="005265E5" w:rsidP="00982B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rthralgia of knee (N094M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265E5" w:rsidRPr="002F3FF0" w:rsidRDefault="005265E5" w:rsidP="003564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5265E5" w:rsidRPr="002F3FF0" w:rsidRDefault="005265E5" w:rsidP="00F31C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Patella-recurrent dislocation (N0836, N083p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265E5" w:rsidRPr="002F3FF0" w:rsidRDefault="005265E5" w:rsidP="003564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5265E5" w:rsidRPr="002F3FF0" w:rsidRDefault="005265E5" w:rsidP="00257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hondromalaci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patellae (N074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265E5" w:rsidRPr="002F3FF0" w:rsidRDefault="005265E5" w:rsidP="0052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265E5" w:rsidRPr="002F3FF0" w:rsidTr="00597EFA">
        <w:tc>
          <w:tcPr>
            <w:tcW w:w="1506" w:type="dxa"/>
            <w:tcBorders>
              <w:top w:val="nil"/>
              <w:bottom w:val="nil"/>
            </w:tcBorders>
          </w:tcPr>
          <w:p w:rsidR="005265E5" w:rsidRPr="002F3FF0" w:rsidRDefault="005265E5" w:rsidP="00C93E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nterior knee pain (N094W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265E5" w:rsidRPr="002F3FF0" w:rsidRDefault="005265E5" w:rsidP="00C93E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5265E5" w:rsidRPr="002F3FF0" w:rsidRDefault="005265E5" w:rsidP="00E04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sprain</w:t>
            </w:r>
          </w:p>
          <w:p w:rsidR="005265E5" w:rsidRPr="002F3FF0" w:rsidRDefault="005265E5" w:rsidP="00E04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(S54, S54y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265E5" w:rsidRPr="002F3FF0" w:rsidRDefault="005265E5" w:rsidP="003564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5265E5" w:rsidRPr="002F3FF0" w:rsidRDefault="005265E5" w:rsidP="005F4D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Prepatell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bursitis (N2165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265E5" w:rsidRPr="002F3FF0" w:rsidRDefault="005265E5" w:rsidP="0052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265E5" w:rsidRPr="002F3FF0" w:rsidTr="00597EFA">
        <w:tc>
          <w:tcPr>
            <w:tcW w:w="1506" w:type="dxa"/>
            <w:tcBorders>
              <w:top w:val="nil"/>
              <w:bottom w:val="nil"/>
            </w:tcBorders>
          </w:tcPr>
          <w:p w:rsidR="005265E5" w:rsidRPr="002F3FF0" w:rsidRDefault="005265E5" w:rsidP="00664F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joint pain (N0946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265E5" w:rsidRPr="002F3FF0" w:rsidRDefault="005265E5" w:rsidP="003564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5265E5" w:rsidRPr="002F3FF0" w:rsidRDefault="005265E5" w:rsidP="002A56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pen #-</w:t>
            </w: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ublux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knee joint (S4F3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265E5" w:rsidRPr="002F3FF0" w:rsidRDefault="005265E5" w:rsidP="002A56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Patellar tendinitis (N2164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265E5" w:rsidRPr="002F3FF0" w:rsidTr="00597EFA">
        <w:tc>
          <w:tcPr>
            <w:tcW w:w="1506" w:type="dxa"/>
            <w:tcBorders>
              <w:top w:val="nil"/>
            </w:tcBorders>
          </w:tcPr>
          <w:p w:rsidR="005265E5" w:rsidRPr="002F3FF0" w:rsidRDefault="005265E5" w:rsidP="00B73D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wollen knee (1614)</w:t>
            </w:r>
          </w:p>
        </w:tc>
        <w:tc>
          <w:tcPr>
            <w:tcW w:w="1339" w:type="dxa"/>
            <w:tcBorders>
              <w:top w:val="nil"/>
            </w:tcBorders>
          </w:tcPr>
          <w:p w:rsidR="005265E5" w:rsidRPr="002F3FF0" w:rsidRDefault="005265E5" w:rsidP="003564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</w:tcBorders>
          </w:tcPr>
          <w:p w:rsidR="005265E5" w:rsidRPr="002F3FF0" w:rsidRDefault="005265E5" w:rsidP="003C2D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Fracture patella </w:t>
            </w:r>
          </w:p>
          <w:p w:rsidR="005265E5" w:rsidRPr="002F3FF0" w:rsidRDefault="005265E5" w:rsidP="003C2D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(S32)</w:t>
            </w:r>
          </w:p>
        </w:tc>
        <w:tc>
          <w:tcPr>
            <w:tcW w:w="1339" w:type="dxa"/>
            <w:tcBorders>
              <w:top w:val="nil"/>
            </w:tcBorders>
          </w:tcPr>
          <w:p w:rsidR="005265E5" w:rsidRPr="002F3FF0" w:rsidRDefault="005265E5" w:rsidP="003C2D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</w:tcBorders>
          </w:tcPr>
          <w:p w:rsidR="005265E5" w:rsidRPr="002F3FF0" w:rsidRDefault="005265E5" w:rsidP="00F60C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arthritis NOS (N0626)</w:t>
            </w:r>
          </w:p>
        </w:tc>
        <w:tc>
          <w:tcPr>
            <w:tcW w:w="1339" w:type="dxa"/>
            <w:tcBorders>
              <w:top w:val="nil"/>
            </w:tcBorders>
          </w:tcPr>
          <w:p w:rsidR="005265E5" w:rsidRPr="002F3FF0" w:rsidRDefault="005265E5" w:rsidP="0052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3757" w:rsidRPr="002F3FF0" w:rsidTr="00597EFA">
        <w:tc>
          <w:tcPr>
            <w:tcW w:w="1506" w:type="dxa"/>
          </w:tcPr>
          <w:p w:rsidR="00243757" w:rsidRPr="002F3FF0" w:rsidRDefault="00243757" w:rsidP="008133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Locked knee (N07Y5)</w:t>
            </w:r>
          </w:p>
        </w:tc>
        <w:tc>
          <w:tcPr>
            <w:tcW w:w="1339" w:type="dxa"/>
          </w:tcPr>
          <w:p w:rsidR="00243757" w:rsidRPr="002F3FF0" w:rsidRDefault="00243757" w:rsidP="008133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3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243757" w:rsidRPr="002F3FF0" w:rsidRDefault="00243757" w:rsidP="008613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islocation of knee NOS (S46z)</w:t>
            </w:r>
          </w:p>
        </w:tc>
        <w:tc>
          <w:tcPr>
            <w:tcW w:w="1339" w:type="dxa"/>
          </w:tcPr>
          <w:p w:rsidR="00243757" w:rsidRPr="002F3FF0" w:rsidRDefault="00243757" w:rsidP="003564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243757" w:rsidRDefault="00243757">
            <w:r w:rsidRPr="007F74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7F74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3757" w:rsidRPr="002F3FF0" w:rsidTr="00597EFA">
        <w:tc>
          <w:tcPr>
            <w:tcW w:w="1506" w:type="dxa"/>
          </w:tcPr>
          <w:p w:rsidR="00243757" w:rsidRPr="002F3FF0" w:rsidRDefault="00243757" w:rsidP="008133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Effusion of knee (N090M)</w:t>
            </w:r>
          </w:p>
        </w:tc>
        <w:tc>
          <w:tcPr>
            <w:tcW w:w="1339" w:type="dxa"/>
          </w:tcPr>
          <w:p w:rsidR="00243757" w:rsidRPr="002F3FF0" w:rsidRDefault="00243757" w:rsidP="008133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)</w:t>
            </w:r>
          </w:p>
        </w:tc>
        <w:tc>
          <w:tcPr>
            <w:tcW w:w="1977" w:type="dxa"/>
          </w:tcPr>
          <w:p w:rsidR="00243757" w:rsidRPr="002F3FF0" w:rsidRDefault="00243757" w:rsidP="00BA32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ontusion knee (SE411, SE412)</w:t>
            </w:r>
          </w:p>
        </w:tc>
        <w:tc>
          <w:tcPr>
            <w:tcW w:w="1339" w:type="dxa"/>
          </w:tcPr>
          <w:p w:rsidR="00243757" w:rsidRPr="002F3FF0" w:rsidRDefault="00243757" w:rsidP="003564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243757" w:rsidRDefault="00243757">
            <w:r w:rsidRPr="007F74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7F74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3757" w:rsidRPr="002F3FF0" w:rsidTr="00597EFA">
        <w:tc>
          <w:tcPr>
            <w:tcW w:w="1506" w:type="dxa"/>
          </w:tcPr>
          <w:p w:rsidR="00243757" w:rsidRPr="002F3FF0" w:rsidRDefault="00243757" w:rsidP="006225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243757" w:rsidRPr="002F3FF0" w:rsidRDefault="00243757" w:rsidP="003564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:rsidR="00243757" w:rsidRPr="002F3FF0" w:rsidRDefault="00243757" w:rsidP="001816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Haemarthrosis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of the knee (N0916)</w:t>
            </w:r>
          </w:p>
        </w:tc>
        <w:tc>
          <w:tcPr>
            <w:tcW w:w="1339" w:type="dxa"/>
          </w:tcPr>
          <w:p w:rsidR="00243757" w:rsidRPr="002F3FF0" w:rsidRDefault="00243757" w:rsidP="003564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243757" w:rsidRDefault="00243757">
            <w:r w:rsidRPr="007F74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7F74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3757" w:rsidRPr="002F3FF0" w:rsidTr="00597EFA">
        <w:tc>
          <w:tcPr>
            <w:tcW w:w="1506" w:type="dxa"/>
          </w:tcPr>
          <w:p w:rsidR="00243757" w:rsidRDefault="00243757">
            <w:r w:rsidRPr="00226D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226D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243757" w:rsidRPr="002F3FF0" w:rsidRDefault="00243757" w:rsidP="008B77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cute meniscal tear (S460, S462)</w:t>
            </w:r>
          </w:p>
        </w:tc>
        <w:tc>
          <w:tcPr>
            <w:tcW w:w="1339" w:type="dxa"/>
          </w:tcPr>
          <w:p w:rsidR="00243757" w:rsidRDefault="00243757" w:rsidP="008B775B"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925A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C925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243757" w:rsidRDefault="00243757">
            <w:r w:rsidRPr="007F74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7F74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3757" w:rsidRPr="002F3FF0" w:rsidTr="00597EFA">
        <w:tc>
          <w:tcPr>
            <w:tcW w:w="1506" w:type="dxa"/>
          </w:tcPr>
          <w:p w:rsidR="00243757" w:rsidRDefault="00243757">
            <w:r w:rsidRPr="00226D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226D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243757" w:rsidRPr="002F3FF0" w:rsidRDefault="00243757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Meniscus derangement NEC (N082)</w:t>
            </w:r>
          </w:p>
        </w:tc>
        <w:tc>
          <w:tcPr>
            <w:tcW w:w="1339" w:type="dxa"/>
          </w:tcPr>
          <w:p w:rsidR="00243757" w:rsidRDefault="00243757" w:rsidP="005563CC">
            <w:r w:rsidRPr="00C925A6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742" w:type="dxa"/>
          </w:tcPr>
          <w:p w:rsidR="00243757" w:rsidRDefault="00243757">
            <w:r w:rsidRPr="007F74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7F74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3757" w:rsidRPr="002F3FF0" w:rsidTr="00597EFA">
        <w:tc>
          <w:tcPr>
            <w:tcW w:w="1506" w:type="dxa"/>
          </w:tcPr>
          <w:p w:rsidR="00243757" w:rsidRDefault="00243757">
            <w:r w:rsidRPr="00226D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226D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243757" w:rsidRPr="002F3FF0" w:rsidRDefault="00243757" w:rsidP="002D16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egloving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injury knee</w:t>
            </w:r>
          </w:p>
        </w:tc>
        <w:tc>
          <w:tcPr>
            <w:tcW w:w="1339" w:type="dxa"/>
          </w:tcPr>
          <w:p w:rsidR="00243757" w:rsidRDefault="00243757">
            <w:r w:rsidRPr="00C925A6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742" w:type="dxa"/>
          </w:tcPr>
          <w:p w:rsidR="00243757" w:rsidRDefault="00243757">
            <w:r w:rsidRPr="007F74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243757" w:rsidRDefault="00243757">
            <w:r w:rsidRPr="007F74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597EFA" w:rsidRDefault="00597EFA" w:rsidP="002F3F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265E5" w:rsidRDefault="005265E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5265E5" w:rsidRPr="005265E5" w:rsidRDefault="005265E5" w:rsidP="005265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22F60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260E10">
        <w:rPr>
          <w:rFonts w:ascii="Times New Roman" w:hAnsi="Times New Roman" w:cs="Times New Roman"/>
          <w:b/>
          <w:sz w:val="20"/>
          <w:szCs w:val="20"/>
        </w:rPr>
        <w:t xml:space="preserve"> 7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: The most frequently used Read codes to record consultations per symptom and diagnosis category for </w:t>
      </w:r>
      <w:r>
        <w:rPr>
          <w:rFonts w:ascii="Times New Roman" w:hAnsi="Times New Roman" w:cs="Times New Roman"/>
          <w:b/>
          <w:sz w:val="20"/>
          <w:szCs w:val="20"/>
        </w:rPr>
        <w:t>areas of high socioeconomic deprivation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 (n=</w:t>
      </w:r>
      <w:r>
        <w:rPr>
          <w:rFonts w:ascii="Times New Roman" w:hAnsi="Times New Roman" w:cs="Times New Roman"/>
          <w:b/>
          <w:sz w:val="20"/>
          <w:szCs w:val="20"/>
        </w:rPr>
        <w:t>111</w:t>
      </w:r>
      <w:r w:rsidRPr="00622F60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339"/>
        <w:gridCol w:w="1977"/>
        <w:gridCol w:w="1339"/>
        <w:gridCol w:w="1742"/>
        <w:gridCol w:w="1339"/>
      </w:tblGrid>
      <w:tr w:rsidR="005265E5" w:rsidRPr="002F3FF0" w:rsidTr="005563CC">
        <w:tc>
          <w:tcPr>
            <w:tcW w:w="2845" w:type="dxa"/>
            <w:gridSpan w:val="2"/>
            <w:vMerge w:val="restart"/>
            <w:tcBorders>
              <w:top w:val="single" w:sz="4" w:space="0" w:color="auto"/>
            </w:tcBorders>
          </w:tcPr>
          <w:p w:rsidR="005265E5" w:rsidRPr="002F3FF0" w:rsidRDefault="005265E5" w:rsidP="005265E5">
            <w:pPr>
              <w:tabs>
                <w:tab w:val="center" w:pos="1314"/>
                <w:tab w:val="right" w:pos="26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63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</w:tr>
      <w:tr w:rsidR="005265E5" w:rsidRPr="002F3FF0" w:rsidTr="005563CC">
        <w:tc>
          <w:tcPr>
            <w:tcW w:w="2845" w:type="dxa"/>
            <w:gridSpan w:val="2"/>
            <w:vMerge/>
            <w:tcBorders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Trauma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n-trauma</w:t>
            </w:r>
          </w:p>
        </w:tc>
      </w:tr>
      <w:tr w:rsidR="005265E5" w:rsidRPr="002F3FF0" w:rsidTr="005265E5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5265E5" w:rsidRPr="002F3FF0" w:rsidRDefault="005265E5" w:rsidP="005563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5265E5" w:rsidRPr="002F3FF0" w:rsidRDefault="005265E5" w:rsidP="005563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Read code)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</w:tr>
      <w:tr w:rsidR="001F7898" w:rsidRPr="002F3FF0" w:rsidTr="005265E5"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:rsidR="001F7898" w:rsidRPr="002F3FF0" w:rsidRDefault="001F7898" w:rsidP="00172A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pain (1M10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1F7898" w:rsidRPr="002F3FF0" w:rsidRDefault="001F7898" w:rsidP="0052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:rsidR="001F7898" w:rsidRPr="002F3FF0" w:rsidRDefault="001F7898" w:rsidP="0078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ther knee injury (SK170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1F7898" w:rsidRPr="002F3FF0" w:rsidRDefault="001F7898" w:rsidP="0052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:rsidR="001F7898" w:rsidRPr="002F3FF0" w:rsidRDefault="001F789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isorder of the patella unspecified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1F7898" w:rsidRPr="002F3FF0" w:rsidRDefault="001F789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F7898" w:rsidRPr="002F3FF0" w:rsidTr="005265E5">
        <w:tc>
          <w:tcPr>
            <w:tcW w:w="1506" w:type="dxa"/>
            <w:tcBorders>
              <w:top w:val="nil"/>
              <w:bottom w:val="nil"/>
            </w:tcBorders>
          </w:tcPr>
          <w:p w:rsidR="001F7898" w:rsidRPr="002F3FF0" w:rsidRDefault="001F7898" w:rsidP="00FA7F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nterior knee pain (N094W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1F7898" w:rsidRPr="002F3FF0" w:rsidRDefault="001F7898" w:rsidP="0052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1F7898" w:rsidRPr="002F3FF0" w:rsidRDefault="001F7898" w:rsidP="007C14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Patella-recurrent dislocation (N0836, N083p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1F7898" w:rsidRPr="002F3FF0" w:rsidRDefault="001F7898" w:rsidP="0052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1F7898" w:rsidRPr="002F3FF0" w:rsidRDefault="001F7898" w:rsidP="00315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hondromalaci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patellae (N074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1F7898" w:rsidRPr="002F3FF0" w:rsidRDefault="001F789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8)</w:t>
            </w:r>
          </w:p>
        </w:tc>
      </w:tr>
      <w:tr w:rsidR="001F7898" w:rsidRPr="002F3FF0" w:rsidTr="005265E5">
        <w:tc>
          <w:tcPr>
            <w:tcW w:w="1506" w:type="dxa"/>
            <w:tcBorders>
              <w:top w:val="nil"/>
              <w:bottom w:val="nil"/>
            </w:tcBorders>
          </w:tcPr>
          <w:p w:rsidR="001F7898" w:rsidRPr="002F3FF0" w:rsidRDefault="001F7898" w:rsidP="00796E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wollen knee (1614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1F7898" w:rsidRPr="002F3FF0" w:rsidRDefault="001F7898" w:rsidP="0052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1F7898" w:rsidRPr="002F3FF0" w:rsidRDefault="001F7898" w:rsidP="00720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sprain</w:t>
            </w:r>
          </w:p>
          <w:p w:rsidR="001F7898" w:rsidRPr="002F3FF0" w:rsidRDefault="001F7898" w:rsidP="00720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(S54, S54y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1F7898" w:rsidRPr="002F3FF0" w:rsidRDefault="001F7898" w:rsidP="0052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1F7898" w:rsidRPr="002F3FF0" w:rsidRDefault="001F7898" w:rsidP="003B48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Patellofemoral </w:t>
            </w: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maltracking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N07Y6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1F7898" w:rsidRPr="002F3FF0" w:rsidRDefault="001F7898" w:rsidP="003B48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1F7898" w:rsidRPr="002F3FF0" w:rsidTr="005265E5">
        <w:tc>
          <w:tcPr>
            <w:tcW w:w="1506" w:type="dxa"/>
            <w:tcBorders>
              <w:top w:val="nil"/>
              <w:bottom w:val="nil"/>
            </w:tcBorders>
          </w:tcPr>
          <w:p w:rsidR="001F7898" w:rsidRPr="002F3FF0" w:rsidRDefault="001F7898" w:rsidP="00CB1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rthralgia of knee (N094M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1F7898" w:rsidRPr="002F3FF0" w:rsidRDefault="001F7898" w:rsidP="0052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1F7898" w:rsidRPr="002F3FF0" w:rsidRDefault="001F7898" w:rsidP="007345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Haemarthrosis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of the knee (N0916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1F7898" w:rsidRPr="002F3FF0" w:rsidRDefault="001F7898" w:rsidP="001F7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1F7898" w:rsidRPr="002F3FF0" w:rsidRDefault="001F7898" w:rsidP="000850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arthritis NOS (N0626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1F7898" w:rsidRPr="002F3FF0" w:rsidRDefault="001F7898" w:rsidP="000850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1F7898" w:rsidRPr="002F3FF0" w:rsidTr="005265E5">
        <w:tc>
          <w:tcPr>
            <w:tcW w:w="1506" w:type="dxa"/>
            <w:tcBorders>
              <w:top w:val="nil"/>
            </w:tcBorders>
          </w:tcPr>
          <w:p w:rsidR="001F7898" w:rsidRPr="002F3FF0" w:rsidRDefault="001F7898" w:rsidP="003A79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joint pain (N0946)</w:t>
            </w:r>
          </w:p>
        </w:tc>
        <w:tc>
          <w:tcPr>
            <w:tcW w:w="1339" w:type="dxa"/>
            <w:tcBorders>
              <w:top w:val="nil"/>
            </w:tcBorders>
          </w:tcPr>
          <w:p w:rsidR="001F7898" w:rsidRPr="002F3FF0" w:rsidRDefault="001F7898" w:rsidP="0052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</w:tcBorders>
          </w:tcPr>
          <w:p w:rsidR="001F7898" w:rsidRPr="002F3FF0" w:rsidRDefault="001F7898" w:rsidP="00C66A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islocation of knee NOS (S46z)</w:t>
            </w:r>
          </w:p>
        </w:tc>
        <w:tc>
          <w:tcPr>
            <w:tcW w:w="1339" w:type="dxa"/>
            <w:tcBorders>
              <w:top w:val="nil"/>
            </w:tcBorders>
          </w:tcPr>
          <w:p w:rsidR="001F7898" w:rsidRPr="002F3FF0" w:rsidRDefault="001F7898" w:rsidP="001F7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</w:tcBorders>
          </w:tcPr>
          <w:p w:rsidR="001F7898" w:rsidRPr="002F3FF0" w:rsidRDefault="001F789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Illiotibial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band bursitis (N2159)</w:t>
            </w:r>
          </w:p>
        </w:tc>
        <w:tc>
          <w:tcPr>
            <w:tcW w:w="1339" w:type="dxa"/>
            <w:tcBorders>
              <w:top w:val="nil"/>
            </w:tcBorders>
          </w:tcPr>
          <w:p w:rsidR="001F7898" w:rsidRPr="002F3FF0" w:rsidRDefault="001F789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1F7898" w:rsidRPr="002F3FF0" w:rsidTr="005563CC">
        <w:tc>
          <w:tcPr>
            <w:tcW w:w="1506" w:type="dxa"/>
          </w:tcPr>
          <w:p w:rsidR="001F7898" w:rsidRPr="002F3FF0" w:rsidRDefault="001F789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symptoms knee</w:t>
            </w:r>
          </w:p>
        </w:tc>
        <w:tc>
          <w:tcPr>
            <w:tcW w:w="1339" w:type="dxa"/>
          </w:tcPr>
          <w:p w:rsidR="001F7898" w:rsidRPr="002F3FF0" w:rsidRDefault="001F7898" w:rsidP="0052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1F7898" w:rsidRPr="002F3FF0" w:rsidRDefault="001F7898" w:rsidP="00E104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cute meniscal tear (S460, S462)</w:t>
            </w:r>
          </w:p>
        </w:tc>
        <w:tc>
          <w:tcPr>
            <w:tcW w:w="1339" w:type="dxa"/>
          </w:tcPr>
          <w:p w:rsidR="001F7898" w:rsidRPr="002F3FF0" w:rsidRDefault="001F7898" w:rsidP="00E104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8)</w:t>
            </w:r>
          </w:p>
        </w:tc>
        <w:tc>
          <w:tcPr>
            <w:tcW w:w="1742" w:type="dxa"/>
          </w:tcPr>
          <w:p w:rsidR="001F7898" w:rsidRDefault="001F7898">
            <w:r w:rsidRPr="00327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1F7898" w:rsidRDefault="001F7898">
            <w:r w:rsidRPr="00327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7898" w:rsidRPr="002F3FF0" w:rsidTr="005563CC">
        <w:tc>
          <w:tcPr>
            <w:tcW w:w="1506" w:type="dxa"/>
          </w:tcPr>
          <w:p w:rsidR="001F7898" w:rsidRDefault="001F7898">
            <w:r w:rsidRPr="009A1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1F7898" w:rsidRDefault="001F7898">
            <w:r w:rsidRPr="009A1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1F7898" w:rsidRPr="002F3FF0" w:rsidRDefault="001F7898" w:rsidP="005A72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Fracture patella </w:t>
            </w:r>
          </w:p>
          <w:p w:rsidR="001F7898" w:rsidRPr="002F3FF0" w:rsidRDefault="001F7898" w:rsidP="005A72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(S32)</w:t>
            </w:r>
          </w:p>
        </w:tc>
        <w:tc>
          <w:tcPr>
            <w:tcW w:w="1339" w:type="dxa"/>
          </w:tcPr>
          <w:p w:rsidR="001F7898" w:rsidRDefault="001F7898">
            <w:r w:rsidRPr="00254B82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742" w:type="dxa"/>
          </w:tcPr>
          <w:p w:rsidR="001F7898" w:rsidRDefault="001F7898">
            <w:r w:rsidRPr="00327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1F7898" w:rsidRDefault="001F7898">
            <w:r w:rsidRPr="00327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7898" w:rsidRPr="002F3FF0" w:rsidTr="005563CC">
        <w:tc>
          <w:tcPr>
            <w:tcW w:w="1506" w:type="dxa"/>
          </w:tcPr>
          <w:p w:rsidR="001F7898" w:rsidRDefault="001F7898">
            <w:r w:rsidRPr="009A1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1F7898" w:rsidRDefault="001F7898">
            <w:r w:rsidRPr="009A1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1F7898" w:rsidRPr="002F3FF0" w:rsidRDefault="001F7898" w:rsidP="00EB5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Meniscus derangement NEC (N082)</w:t>
            </w:r>
          </w:p>
        </w:tc>
        <w:tc>
          <w:tcPr>
            <w:tcW w:w="1339" w:type="dxa"/>
          </w:tcPr>
          <w:p w:rsidR="001F7898" w:rsidRDefault="001F7898">
            <w:r w:rsidRPr="00254B82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742" w:type="dxa"/>
          </w:tcPr>
          <w:p w:rsidR="001F7898" w:rsidRDefault="001F7898">
            <w:r w:rsidRPr="00327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1F7898" w:rsidRDefault="001F7898">
            <w:r w:rsidRPr="00327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7898" w:rsidRPr="002F3FF0" w:rsidTr="005563CC">
        <w:tc>
          <w:tcPr>
            <w:tcW w:w="1506" w:type="dxa"/>
          </w:tcPr>
          <w:p w:rsidR="001F7898" w:rsidRDefault="001F7898">
            <w:r w:rsidRPr="009A1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1F7898" w:rsidRDefault="001F7898">
            <w:r w:rsidRPr="009A1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1F7898" w:rsidRPr="002F3FF0" w:rsidRDefault="001F7898" w:rsidP="00126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pen wound of knee-</w:t>
            </w:r>
          </w:p>
        </w:tc>
        <w:tc>
          <w:tcPr>
            <w:tcW w:w="1339" w:type="dxa"/>
          </w:tcPr>
          <w:p w:rsidR="001F7898" w:rsidRDefault="001F7898">
            <w:r w:rsidRPr="00254B82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742" w:type="dxa"/>
          </w:tcPr>
          <w:p w:rsidR="001F7898" w:rsidRDefault="001F7898">
            <w:r w:rsidRPr="00327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1F7898" w:rsidRDefault="001F7898">
            <w:r w:rsidRPr="003276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5265E5" w:rsidRDefault="005265E5" w:rsidP="002F3F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265E5" w:rsidRPr="005265E5" w:rsidRDefault="005265E5" w:rsidP="005265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22F60">
        <w:rPr>
          <w:rFonts w:ascii="Times New Roman" w:hAnsi="Times New Roman" w:cs="Times New Roman"/>
          <w:b/>
          <w:sz w:val="20"/>
          <w:szCs w:val="20"/>
        </w:rPr>
        <w:t>Table</w:t>
      </w:r>
      <w:r w:rsidR="00260E10">
        <w:rPr>
          <w:rFonts w:ascii="Times New Roman" w:hAnsi="Times New Roman" w:cs="Times New Roman"/>
          <w:b/>
          <w:sz w:val="20"/>
          <w:szCs w:val="20"/>
        </w:rPr>
        <w:t xml:space="preserve"> 8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: The most frequently used Read codes to record consultations per symptom and diagnosis category for </w:t>
      </w:r>
      <w:r>
        <w:rPr>
          <w:rFonts w:ascii="Times New Roman" w:hAnsi="Times New Roman" w:cs="Times New Roman"/>
          <w:b/>
          <w:sz w:val="20"/>
          <w:szCs w:val="20"/>
        </w:rPr>
        <w:t>areas of mid socioeconomic deprivation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 (n=</w:t>
      </w:r>
      <w:r w:rsidR="001F7898">
        <w:rPr>
          <w:rFonts w:ascii="Times New Roman" w:hAnsi="Times New Roman" w:cs="Times New Roman"/>
          <w:b/>
          <w:sz w:val="20"/>
          <w:szCs w:val="20"/>
        </w:rPr>
        <w:t>277</w:t>
      </w:r>
      <w:r w:rsidRPr="00622F60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339"/>
        <w:gridCol w:w="1977"/>
        <w:gridCol w:w="1339"/>
        <w:gridCol w:w="1742"/>
        <w:gridCol w:w="1339"/>
      </w:tblGrid>
      <w:tr w:rsidR="005265E5" w:rsidRPr="002F3FF0" w:rsidTr="005563CC">
        <w:tc>
          <w:tcPr>
            <w:tcW w:w="2845" w:type="dxa"/>
            <w:gridSpan w:val="2"/>
            <w:vMerge w:val="restart"/>
            <w:tcBorders>
              <w:top w:val="single" w:sz="4" w:space="0" w:color="auto"/>
            </w:tcBorders>
          </w:tcPr>
          <w:p w:rsidR="005265E5" w:rsidRPr="002F3FF0" w:rsidRDefault="005265E5" w:rsidP="005563CC">
            <w:pPr>
              <w:tabs>
                <w:tab w:val="center" w:pos="1314"/>
                <w:tab w:val="right" w:pos="26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63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</w:tr>
      <w:tr w:rsidR="005265E5" w:rsidRPr="002F3FF0" w:rsidTr="005563CC">
        <w:tc>
          <w:tcPr>
            <w:tcW w:w="2845" w:type="dxa"/>
            <w:gridSpan w:val="2"/>
            <w:vMerge/>
            <w:tcBorders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Trauma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n-trauma</w:t>
            </w:r>
          </w:p>
        </w:tc>
      </w:tr>
      <w:tr w:rsidR="005265E5" w:rsidRPr="002F3FF0" w:rsidTr="005563CC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5265E5" w:rsidRPr="002F3FF0" w:rsidRDefault="005265E5" w:rsidP="005563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5265E5" w:rsidRPr="002F3FF0" w:rsidRDefault="005265E5" w:rsidP="005563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Read code)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</w:tr>
      <w:tr w:rsidR="00B50AA8" w:rsidRPr="002F3FF0" w:rsidTr="005563CC"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:rsidR="00B50AA8" w:rsidRPr="002F3FF0" w:rsidRDefault="00B50AA8" w:rsidP="00EA77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pain (1M10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B50AA8" w:rsidRPr="002F3FF0" w:rsidRDefault="00B50AA8" w:rsidP="001F7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:rsidR="00B50AA8" w:rsidRPr="002F3FF0" w:rsidRDefault="00B50AA8" w:rsidP="00214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ther knee injury (SK170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B50AA8" w:rsidRPr="002F3FF0" w:rsidRDefault="00B50AA8" w:rsidP="001F7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:rsidR="00B50AA8" w:rsidRPr="002F3FF0" w:rsidRDefault="00B50AA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ynovitis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of knee (N220z, N220V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B50AA8" w:rsidRPr="002F3FF0" w:rsidRDefault="00B50AA8" w:rsidP="00B50A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50AA8" w:rsidRPr="002F3FF0" w:rsidTr="005563CC">
        <w:tc>
          <w:tcPr>
            <w:tcW w:w="1506" w:type="dxa"/>
            <w:tcBorders>
              <w:top w:val="nil"/>
              <w:bottom w:val="nil"/>
            </w:tcBorders>
          </w:tcPr>
          <w:p w:rsidR="00B50AA8" w:rsidRPr="002F3FF0" w:rsidRDefault="00B50AA8" w:rsidP="00C66D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nterior knee pain (N094W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B50AA8" w:rsidRPr="002F3FF0" w:rsidRDefault="00B50AA8" w:rsidP="001F7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B50AA8" w:rsidRPr="002F3FF0" w:rsidRDefault="00B50AA8" w:rsidP="00873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sprain</w:t>
            </w:r>
          </w:p>
          <w:p w:rsidR="00B50AA8" w:rsidRPr="002F3FF0" w:rsidRDefault="00B50AA8" w:rsidP="00873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(S54, S54y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B50AA8" w:rsidRPr="002F3FF0" w:rsidRDefault="00B50AA8" w:rsidP="001F7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B50AA8" w:rsidRPr="002F3FF0" w:rsidRDefault="00B50AA8" w:rsidP="00B47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Prepatell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bursitis (N2165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B50AA8" w:rsidRPr="002F3FF0" w:rsidRDefault="00B50AA8" w:rsidP="00B50A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50AA8" w:rsidRPr="002F3FF0" w:rsidTr="005563CC">
        <w:tc>
          <w:tcPr>
            <w:tcW w:w="1506" w:type="dxa"/>
            <w:tcBorders>
              <w:top w:val="nil"/>
              <w:bottom w:val="nil"/>
            </w:tcBorders>
          </w:tcPr>
          <w:p w:rsidR="00B50AA8" w:rsidRPr="002F3FF0" w:rsidRDefault="00B50AA8" w:rsidP="00B731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rthralgia of knee (N094M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B50AA8" w:rsidRPr="002F3FF0" w:rsidRDefault="00B50AA8" w:rsidP="001F7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B50AA8" w:rsidRPr="002F3FF0" w:rsidRDefault="00B50AA8" w:rsidP="002E31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pen #-</w:t>
            </w: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ublux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knee joint (S4F3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B50AA8" w:rsidRPr="002F3FF0" w:rsidRDefault="00B50AA8" w:rsidP="00B50A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B50AA8" w:rsidRPr="002F3FF0" w:rsidRDefault="00B50AA8" w:rsidP="00174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hondromalaci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patellae (N074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B50AA8" w:rsidRPr="002F3FF0" w:rsidRDefault="00B50AA8" w:rsidP="00174D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2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50AA8" w:rsidRPr="002F3FF0" w:rsidTr="005563CC">
        <w:tc>
          <w:tcPr>
            <w:tcW w:w="1506" w:type="dxa"/>
            <w:tcBorders>
              <w:top w:val="nil"/>
              <w:bottom w:val="nil"/>
            </w:tcBorders>
          </w:tcPr>
          <w:p w:rsidR="00B50AA8" w:rsidRPr="002F3FF0" w:rsidRDefault="00B50AA8" w:rsidP="009179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joint pain (N0946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B50AA8" w:rsidRPr="002F3FF0" w:rsidRDefault="00B50AA8" w:rsidP="001F7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B50AA8" w:rsidRPr="002F3FF0" w:rsidRDefault="00B50AA8" w:rsidP="002104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Fracture patella </w:t>
            </w:r>
          </w:p>
          <w:p w:rsidR="00B50AA8" w:rsidRPr="002F3FF0" w:rsidRDefault="00B50AA8" w:rsidP="002104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(S32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B50AA8" w:rsidRPr="002F3FF0" w:rsidRDefault="00B50AA8" w:rsidP="00B50A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B50AA8" w:rsidRPr="002F3FF0" w:rsidRDefault="00B50AA8" w:rsidP="007D02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Reactive </w:t>
            </w: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rthropathy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of the knee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B50AA8" w:rsidRDefault="00B50AA8">
            <w:r w:rsidRPr="00190466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B50AA8" w:rsidRPr="002F3FF0" w:rsidTr="005563CC">
        <w:tc>
          <w:tcPr>
            <w:tcW w:w="1506" w:type="dxa"/>
            <w:tcBorders>
              <w:top w:val="nil"/>
            </w:tcBorders>
          </w:tcPr>
          <w:p w:rsidR="00B50AA8" w:rsidRPr="002F3FF0" w:rsidRDefault="00B50AA8" w:rsidP="00280A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licking knee (N099C)</w:t>
            </w:r>
          </w:p>
        </w:tc>
        <w:tc>
          <w:tcPr>
            <w:tcW w:w="1339" w:type="dxa"/>
            <w:tcBorders>
              <w:top w:val="nil"/>
            </w:tcBorders>
          </w:tcPr>
          <w:p w:rsidR="00B50AA8" w:rsidRPr="002F3FF0" w:rsidRDefault="00B50AA8" w:rsidP="001F7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</w:tcBorders>
          </w:tcPr>
          <w:p w:rsidR="00B50AA8" w:rsidRPr="002F3FF0" w:rsidRDefault="00B50AA8" w:rsidP="00556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islocation of knee NOS (S46z)</w:t>
            </w:r>
          </w:p>
        </w:tc>
        <w:tc>
          <w:tcPr>
            <w:tcW w:w="1339" w:type="dxa"/>
            <w:tcBorders>
              <w:top w:val="nil"/>
            </w:tcBorders>
          </w:tcPr>
          <w:p w:rsidR="00B50AA8" w:rsidRPr="002F3FF0" w:rsidRDefault="00B50AA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</w:tcBorders>
          </w:tcPr>
          <w:p w:rsidR="00B50AA8" w:rsidRPr="002F3FF0" w:rsidRDefault="00B50AA8" w:rsidP="00556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Infrapatell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bursitis (N2166) </w:t>
            </w:r>
          </w:p>
        </w:tc>
        <w:tc>
          <w:tcPr>
            <w:tcW w:w="1339" w:type="dxa"/>
            <w:tcBorders>
              <w:top w:val="nil"/>
            </w:tcBorders>
          </w:tcPr>
          <w:p w:rsidR="00B50AA8" w:rsidRDefault="00B50AA8">
            <w:r w:rsidRPr="00190466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B50AA8" w:rsidRPr="002F3FF0" w:rsidTr="005563CC">
        <w:tc>
          <w:tcPr>
            <w:tcW w:w="1506" w:type="dxa"/>
          </w:tcPr>
          <w:p w:rsidR="00B50AA8" w:rsidRPr="002F3FF0" w:rsidRDefault="00B50AA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Locked knee (N07Y5)</w:t>
            </w:r>
          </w:p>
        </w:tc>
        <w:tc>
          <w:tcPr>
            <w:tcW w:w="1339" w:type="dxa"/>
          </w:tcPr>
          <w:p w:rsidR="00B50AA8" w:rsidRPr="002F3FF0" w:rsidRDefault="00B50AA8" w:rsidP="001F7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B50AA8" w:rsidRPr="002F3FF0" w:rsidRDefault="00B50AA8" w:rsidP="00164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Patella-recurrent dislocation (N0836, N083p)</w:t>
            </w:r>
          </w:p>
        </w:tc>
        <w:tc>
          <w:tcPr>
            <w:tcW w:w="1339" w:type="dxa"/>
          </w:tcPr>
          <w:p w:rsidR="00B50AA8" w:rsidRPr="002F3FF0" w:rsidRDefault="00B50AA8" w:rsidP="00B50A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:rsidR="00B50AA8" w:rsidRPr="002F3FF0" w:rsidRDefault="00B50AA8" w:rsidP="00F60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iscoid lateral meniscus (N071B)</w:t>
            </w:r>
          </w:p>
        </w:tc>
        <w:tc>
          <w:tcPr>
            <w:tcW w:w="1339" w:type="dxa"/>
          </w:tcPr>
          <w:p w:rsidR="00B50AA8" w:rsidRDefault="00B50AA8">
            <w:r w:rsidRPr="00190466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B50AA8" w:rsidRPr="002F3FF0" w:rsidTr="005563CC">
        <w:tc>
          <w:tcPr>
            <w:tcW w:w="1506" w:type="dxa"/>
          </w:tcPr>
          <w:p w:rsidR="00B50AA8" w:rsidRPr="002F3FF0" w:rsidRDefault="00EF7A9B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Knee gives way </w:t>
            </w:r>
            <w:r w:rsidRPr="008067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06761">
              <w:rPr>
                <w:rFonts w:ascii="Times New Roman" w:eastAsia="MS Mincho" w:hAnsi="Times New Roman" w:cs="Times New Roman"/>
                <w:sz w:val="20"/>
                <w:szCs w:val="20"/>
              </w:rPr>
              <w:t>N0966</w:t>
            </w:r>
            <w:r w:rsidRPr="008067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9" w:type="dxa"/>
          </w:tcPr>
          <w:p w:rsidR="00B50AA8" w:rsidRPr="002F3FF0" w:rsidRDefault="00B50AA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B50AA8" w:rsidRPr="002F3FF0" w:rsidRDefault="00B50AA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uperficial injury of knee NOS</w:t>
            </w:r>
          </w:p>
        </w:tc>
        <w:tc>
          <w:tcPr>
            <w:tcW w:w="1339" w:type="dxa"/>
          </w:tcPr>
          <w:p w:rsidR="00B50AA8" w:rsidRPr="002F3FF0" w:rsidRDefault="00B50AA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742" w:type="dxa"/>
          </w:tcPr>
          <w:p w:rsidR="00B50AA8" w:rsidRDefault="00B50AA8">
            <w:r w:rsidRPr="003568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B50AA8" w:rsidRDefault="00B50AA8">
            <w:r w:rsidRPr="003568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0AA8" w:rsidRPr="002F3FF0" w:rsidTr="005563CC">
        <w:tc>
          <w:tcPr>
            <w:tcW w:w="1506" w:type="dxa"/>
          </w:tcPr>
          <w:p w:rsidR="00B50AA8" w:rsidRPr="002F3FF0" w:rsidRDefault="00B50AA8" w:rsidP="001F6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Effusion of knee (N090M)</w:t>
            </w:r>
          </w:p>
        </w:tc>
        <w:tc>
          <w:tcPr>
            <w:tcW w:w="1339" w:type="dxa"/>
          </w:tcPr>
          <w:p w:rsidR="00B50AA8" w:rsidRPr="002F3FF0" w:rsidRDefault="00B50AA8" w:rsidP="001F6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B50AA8" w:rsidRPr="002F3FF0" w:rsidRDefault="00B50AA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Degloving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injury knee</w:t>
            </w:r>
          </w:p>
        </w:tc>
        <w:tc>
          <w:tcPr>
            <w:tcW w:w="1339" w:type="dxa"/>
          </w:tcPr>
          <w:p w:rsidR="00B50AA8" w:rsidRDefault="00B50AA8">
            <w:r w:rsidRPr="00964527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742" w:type="dxa"/>
          </w:tcPr>
          <w:p w:rsidR="00B50AA8" w:rsidRDefault="00B50AA8">
            <w:r w:rsidRPr="003568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B50AA8" w:rsidRDefault="00B50AA8">
            <w:r w:rsidRPr="003568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0AA8" w:rsidRPr="002F3FF0" w:rsidTr="005563CC">
        <w:tc>
          <w:tcPr>
            <w:tcW w:w="1506" w:type="dxa"/>
          </w:tcPr>
          <w:p w:rsidR="00B50AA8" w:rsidRPr="002F3FF0" w:rsidRDefault="00B50AA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B50AA8" w:rsidRPr="002F3FF0" w:rsidRDefault="00B50AA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B50AA8" w:rsidRPr="002F3FF0" w:rsidRDefault="00B50AA8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ontusion knee (SE411, SE412)</w:t>
            </w:r>
          </w:p>
        </w:tc>
        <w:tc>
          <w:tcPr>
            <w:tcW w:w="1339" w:type="dxa"/>
          </w:tcPr>
          <w:p w:rsidR="00B50AA8" w:rsidRDefault="00B50AA8">
            <w:r w:rsidRPr="00964527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742" w:type="dxa"/>
          </w:tcPr>
          <w:p w:rsidR="00B50AA8" w:rsidRDefault="00B50AA8">
            <w:r w:rsidRPr="003568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B50AA8" w:rsidRDefault="00B50AA8">
            <w:r w:rsidRPr="003568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5265E5" w:rsidRPr="002F3FF0" w:rsidRDefault="005265E5" w:rsidP="005265E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50AA8" w:rsidRDefault="00B50AA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5265E5" w:rsidRPr="005265E5" w:rsidRDefault="005265E5" w:rsidP="005265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22F60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260E10">
        <w:rPr>
          <w:rFonts w:ascii="Times New Roman" w:hAnsi="Times New Roman" w:cs="Times New Roman"/>
          <w:b/>
          <w:sz w:val="20"/>
          <w:szCs w:val="20"/>
        </w:rPr>
        <w:t xml:space="preserve"> 9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: The most frequently used Read codes to record consultations per symptom and diagnosis category for </w:t>
      </w:r>
      <w:r>
        <w:rPr>
          <w:rFonts w:ascii="Times New Roman" w:hAnsi="Times New Roman" w:cs="Times New Roman"/>
          <w:b/>
          <w:sz w:val="20"/>
          <w:szCs w:val="20"/>
        </w:rPr>
        <w:t>areas of low socioeconomic deprivation</w:t>
      </w:r>
      <w:r w:rsidRPr="00622F60">
        <w:rPr>
          <w:rFonts w:ascii="Times New Roman" w:hAnsi="Times New Roman" w:cs="Times New Roman"/>
          <w:b/>
          <w:sz w:val="20"/>
          <w:szCs w:val="20"/>
        </w:rPr>
        <w:t xml:space="preserve"> (n=</w:t>
      </w:r>
      <w:r w:rsidR="0081298A">
        <w:rPr>
          <w:rFonts w:ascii="Times New Roman" w:hAnsi="Times New Roman" w:cs="Times New Roman"/>
          <w:b/>
          <w:sz w:val="20"/>
          <w:szCs w:val="20"/>
        </w:rPr>
        <w:t>13</w:t>
      </w:r>
      <w:r w:rsidR="0079549A">
        <w:rPr>
          <w:rFonts w:ascii="Times New Roman" w:hAnsi="Times New Roman" w:cs="Times New Roman"/>
          <w:b/>
          <w:sz w:val="20"/>
          <w:szCs w:val="20"/>
        </w:rPr>
        <w:t>6</w:t>
      </w:r>
      <w:r w:rsidRPr="00622F60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339"/>
        <w:gridCol w:w="1977"/>
        <w:gridCol w:w="1339"/>
        <w:gridCol w:w="1742"/>
        <w:gridCol w:w="1339"/>
      </w:tblGrid>
      <w:tr w:rsidR="005265E5" w:rsidRPr="002F3FF0" w:rsidTr="005563CC">
        <w:tc>
          <w:tcPr>
            <w:tcW w:w="2845" w:type="dxa"/>
            <w:gridSpan w:val="2"/>
            <w:vMerge w:val="restart"/>
            <w:tcBorders>
              <w:top w:val="single" w:sz="4" w:space="0" w:color="auto"/>
            </w:tcBorders>
          </w:tcPr>
          <w:p w:rsidR="005265E5" w:rsidRPr="002F3FF0" w:rsidRDefault="005265E5" w:rsidP="005563CC">
            <w:pPr>
              <w:tabs>
                <w:tab w:val="center" w:pos="1314"/>
                <w:tab w:val="right" w:pos="26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63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</w:tr>
      <w:tr w:rsidR="005265E5" w:rsidRPr="002F3FF0" w:rsidTr="005563CC">
        <w:tc>
          <w:tcPr>
            <w:tcW w:w="2845" w:type="dxa"/>
            <w:gridSpan w:val="2"/>
            <w:vMerge/>
            <w:tcBorders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Trauma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n-trauma</w:t>
            </w:r>
          </w:p>
        </w:tc>
      </w:tr>
      <w:tr w:rsidR="005265E5" w:rsidRPr="002F3FF0" w:rsidTr="005563CC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5265E5" w:rsidRPr="002F3FF0" w:rsidRDefault="005265E5" w:rsidP="005563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5265E5" w:rsidRPr="002F3FF0" w:rsidRDefault="005265E5" w:rsidP="005563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Read code)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 term </w:t>
            </w:r>
          </w:p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(Read cod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5265E5" w:rsidRPr="002F3FF0" w:rsidRDefault="005265E5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b/>
                <w:sz w:val="20"/>
                <w:szCs w:val="20"/>
              </w:rPr>
              <w:t>No. of consultations (%)</w:t>
            </w:r>
          </w:p>
        </w:tc>
      </w:tr>
      <w:tr w:rsidR="0079549A" w:rsidRPr="002F3FF0" w:rsidTr="005563CC"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:rsidR="0079549A" w:rsidRPr="002F3FF0" w:rsidRDefault="0079549A" w:rsidP="00E406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pain (1M10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79549A" w:rsidRPr="002F3FF0" w:rsidRDefault="00243757" w:rsidP="002437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79549A"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  <w:r w:rsidR="0079549A"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:rsidR="0079549A" w:rsidRPr="002F3FF0" w:rsidRDefault="0079549A" w:rsidP="00E71D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Other knee injury (SK170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79549A" w:rsidRPr="002F3FF0" w:rsidRDefault="0079549A" w:rsidP="008129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:rsidR="0079549A" w:rsidRPr="002F3FF0" w:rsidRDefault="0079549A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Synovitis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of knee (N220z, N220V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:rsidR="0079549A" w:rsidRPr="002F3FF0" w:rsidRDefault="0079549A" w:rsidP="007954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9549A" w:rsidRPr="002F3FF0" w:rsidTr="005563CC">
        <w:tc>
          <w:tcPr>
            <w:tcW w:w="1506" w:type="dxa"/>
            <w:tcBorders>
              <w:top w:val="nil"/>
              <w:bottom w:val="nil"/>
            </w:tcBorders>
          </w:tcPr>
          <w:p w:rsidR="0079549A" w:rsidRPr="002F3FF0" w:rsidRDefault="0079549A" w:rsidP="00194D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nterior knee pain (N094W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79549A" w:rsidRPr="002F3FF0" w:rsidRDefault="0079549A" w:rsidP="008129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79549A" w:rsidRPr="002F3FF0" w:rsidRDefault="0079549A" w:rsidP="0090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Contusion knee (SE411, SE412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79549A" w:rsidRPr="002F3FF0" w:rsidRDefault="0079549A" w:rsidP="008129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79549A" w:rsidRPr="002F3FF0" w:rsidRDefault="0079549A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Patellar tendinitis (N2164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79549A" w:rsidRPr="002F3FF0" w:rsidRDefault="0079549A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9549A" w:rsidRPr="002F3FF0" w:rsidTr="005563CC">
        <w:tc>
          <w:tcPr>
            <w:tcW w:w="1506" w:type="dxa"/>
            <w:tcBorders>
              <w:top w:val="nil"/>
              <w:bottom w:val="nil"/>
            </w:tcBorders>
          </w:tcPr>
          <w:p w:rsidR="0079549A" w:rsidRPr="002F3FF0" w:rsidRDefault="0079549A" w:rsidP="000B4A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Arthralgia of knee (N094M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79549A" w:rsidRPr="002F3FF0" w:rsidRDefault="0079549A" w:rsidP="008129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5.4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79549A" w:rsidRPr="002F3FF0" w:rsidRDefault="0079549A" w:rsidP="00EB0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sprain</w:t>
            </w:r>
          </w:p>
          <w:p w:rsidR="0079549A" w:rsidRPr="002F3FF0" w:rsidRDefault="0079549A" w:rsidP="00EB0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(S54, S54y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79549A" w:rsidRPr="002F3FF0" w:rsidRDefault="0079549A" w:rsidP="00EB06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79549A" w:rsidRPr="002F3FF0" w:rsidRDefault="0079549A" w:rsidP="00745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Infrapatella</w:t>
            </w:r>
            <w:proofErr w:type="spellEnd"/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bursitis (N2166) 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79549A" w:rsidRPr="002F3FF0" w:rsidRDefault="0079549A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9549A" w:rsidRPr="002F3FF0" w:rsidTr="005563CC">
        <w:tc>
          <w:tcPr>
            <w:tcW w:w="1506" w:type="dxa"/>
            <w:tcBorders>
              <w:top w:val="nil"/>
              <w:bottom w:val="nil"/>
            </w:tcBorders>
          </w:tcPr>
          <w:p w:rsidR="0079549A" w:rsidRPr="002F3FF0" w:rsidRDefault="0079549A" w:rsidP="00CF4C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Knee joint pain (N0946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79549A" w:rsidRPr="002F3FF0" w:rsidRDefault="0079549A" w:rsidP="008129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79549A" w:rsidRDefault="0079549A">
            <w:r w:rsidRPr="003B3A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79549A" w:rsidRDefault="0079549A">
            <w:r w:rsidRPr="003B3A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79549A" w:rsidRDefault="0079549A">
            <w:r w:rsidRPr="003B3A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79549A" w:rsidRDefault="0079549A">
            <w:r w:rsidRPr="003B3A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549A" w:rsidRPr="002F3FF0" w:rsidTr="005563CC">
        <w:tc>
          <w:tcPr>
            <w:tcW w:w="1506" w:type="dxa"/>
          </w:tcPr>
          <w:p w:rsidR="0079549A" w:rsidRPr="002F3FF0" w:rsidRDefault="0079549A" w:rsidP="00556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Locked knee (N07Y5)</w:t>
            </w:r>
          </w:p>
        </w:tc>
        <w:tc>
          <w:tcPr>
            <w:tcW w:w="1339" w:type="dxa"/>
          </w:tcPr>
          <w:p w:rsidR="0079549A" w:rsidRPr="002F3FF0" w:rsidRDefault="0079549A" w:rsidP="007954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79549A" w:rsidRDefault="0079549A">
            <w:r w:rsidRPr="003B3A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79549A" w:rsidRDefault="0079549A">
            <w:r w:rsidRPr="003B3A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</w:tcPr>
          <w:p w:rsidR="0079549A" w:rsidRDefault="0079549A">
            <w:r w:rsidRPr="003B3A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79549A" w:rsidRDefault="0079549A">
            <w:r w:rsidRPr="003B3A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549A" w:rsidRPr="002F3FF0" w:rsidTr="005563CC">
        <w:tc>
          <w:tcPr>
            <w:tcW w:w="1506" w:type="dxa"/>
          </w:tcPr>
          <w:p w:rsidR="0079549A" w:rsidRPr="002F3FF0" w:rsidRDefault="0079549A" w:rsidP="00D714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Effusion of knee (N090M)</w:t>
            </w:r>
          </w:p>
        </w:tc>
        <w:tc>
          <w:tcPr>
            <w:tcW w:w="1339" w:type="dxa"/>
          </w:tcPr>
          <w:p w:rsidR="0079549A" w:rsidRPr="002F3FF0" w:rsidRDefault="0079549A" w:rsidP="008129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2F3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:rsidR="0079549A" w:rsidRDefault="0079549A">
            <w:r w:rsidRPr="003B3A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79549A" w:rsidRDefault="0079549A">
            <w:r w:rsidRPr="003B3A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</w:tcPr>
          <w:p w:rsidR="0079549A" w:rsidRDefault="0079549A">
            <w:r w:rsidRPr="003B3A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79549A" w:rsidRDefault="0079549A">
            <w:r w:rsidRPr="003B3A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5265E5" w:rsidRPr="002F3FF0" w:rsidRDefault="005265E5" w:rsidP="002F3F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5265E5" w:rsidRPr="002F3FF0" w:rsidSect="00260E10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BB5"/>
    <w:rsid w:val="00112684"/>
    <w:rsid w:val="001F7898"/>
    <w:rsid w:val="00243757"/>
    <w:rsid w:val="00260E10"/>
    <w:rsid w:val="002A1BB8"/>
    <w:rsid w:val="002F3FF0"/>
    <w:rsid w:val="003255B8"/>
    <w:rsid w:val="00356430"/>
    <w:rsid w:val="00471E5A"/>
    <w:rsid w:val="005265E5"/>
    <w:rsid w:val="00597EFA"/>
    <w:rsid w:val="00622F60"/>
    <w:rsid w:val="006E6203"/>
    <w:rsid w:val="006F4570"/>
    <w:rsid w:val="0079549A"/>
    <w:rsid w:val="0081298A"/>
    <w:rsid w:val="00A15BB5"/>
    <w:rsid w:val="00B50AA8"/>
    <w:rsid w:val="00BD1B94"/>
    <w:rsid w:val="00E748F5"/>
    <w:rsid w:val="00EB22B7"/>
    <w:rsid w:val="00EF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B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B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21BCF8BC-09AC-48EF-815B-17F614F4D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85</Words>
  <Characters>789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9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</dc:creator>
  <cp:lastModifiedBy>ZM</cp:lastModifiedBy>
  <cp:revision>3</cp:revision>
  <dcterms:created xsi:type="dcterms:W3CDTF">2017-02-17T17:25:00Z</dcterms:created>
  <dcterms:modified xsi:type="dcterms:W3CDTF">2017-02-17T17:25:00Z</dcterms:modified>
</cp:coreProperties>
</file>